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7B677" w14:textId="35862F62" w:rsidR="00BA077A" w:rsidRPr="00D24047" w:rsidRDefault="00BA077A" w:rsidP="00BA077A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D24047">
        <w:rPr>
          <w:rFonts w:ascii="Arial" w:hAnsi="Arial" w:cs="Arial"/>
          <w:b/>
          <w:sz w:val="20"/>
          <w:szCs w:val="20"/>
          <w:lang w:val="en-US"/>
        </w:rPr>
        <w:t xml:space="preserve">Supplementary Table 3. </w:t>
      </w:r>
      <w:r w:rsidR="00D24047" w:rsidRPr="00D24047">
        <w:rPr>
          <w:rFonts w:ascii="Arial" w:hAnsi="Arial" w:cs="Arial"/>
          <w:b/>
          <w:sz w:val="20"/>
          <w:szCs w:val="20"/>
          <w:lang w:val="en-US"/>
        </w:rPr>
        <w:t>Thematic categorization of responses to the open-ended questions, presented per lifestyle or psychosocial factor</w:t>
      </w:r>
      <w:r w:rsidR="00877D05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elraster"/>
        <w:tblW w:w="4942" w:type="pct"/>
        <w:tblLook w:val="04A0" w:firstRow="1" w:lastRow="0" w:firstColumn="1" w:lastColumn="0" w:noHBand="0" w:noVBand="1"/>
      </w:tblPr>
      <w:tblGrid>
        <w:gridCol w:w="6849"/>
        <w:gridCol w:w="550"/>
        <w:gridCol w:w="5849"/>
        <w:gridCol w:w="582"/>
      </w:tblGrid>
      <w:tr w:rsidR="00BA077A" w:rsidRPr="00877D05" w14:paraId="6444210B" w14:textId="77777777" w:rsidTr="00EA391F">
        <w:tc>
          <w:tcPr>
            <w:tcW w:w="2610" w:type="pct"/>
            <w:gridSpan w:val="2"/>
            <w:shd w:val="clear" w:color="auto" w:fill="auto"/>
          </w:tcPr>
          <w:p w14:paraId="68BFBBE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estion: “What do you need that could help to make changes?”</w:t>
            </w:r>
          </w:p>
        </w:tc>
        <w:tc>
          <w:tcPr>
            <w:tcW w:w="2390" w:type="pct"/>
            <w:gridSpan w:val="2"/>
          </w:tcPr>
          <w:p w14:paraId="1E98BAD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estion: “Could you give a description of these actions?”</w:t>
            </w:r>
          </w:p>
        </w:tc>
      </w:tr>
      <w:tr w:rsidR="00BA077A" w:rsidRPr="00EA391F" w14:paraId="67EEDE7D" w14:textId="77777777" w:rsidTr="00EA391F">
        <w:tc>
          <w:tcPr>
            <w:tcW w:w="2509" w:type="pct"/>
            <w:shd w:val="clear" w:color="auto" w:fill="auto"/>
          </w:tcPr>
          <w:p w14:paraId="24B48E8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nswers</w:t>
            </w:r>
          </w:p>
        </w:tc>
        <w:tc>
          <w:tcPr>
            <w:tcW w:w="101" w:type="pct"/>
            <w:shd w:val="clear" w:color="auto" w:fill="auto"/>
          </w:tcPr>
          <w:p w14:paraId="3DCC50E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2147" w:type="pct"/>
          </w:tcPr>
          <w:p w14:paraId="62482D1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nswers</w:t>
            </w:r>
          </w:p>
        </w:tc>
        <w:tc>
          <w:tcPr>
            <w:tcW w:w="243" w:type="pct"/>
          </w:tcPr>
          <w:p w14:paraId="05F6CB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077A" w:rsidRPr="00EA391F" w14:paraId="41303D99" w14:textId="77777777" w:rsidTr="00EA391F">
        <w:tc>
          <w:tcPr>
            <w:tcW w:w="5000" w:type="pct"/>
            <w:gridSpan w:val="4"/>
            <w:shd w:val="clear" w:color="auto" w:fill="DEEAF6" w:themeFill="accent1" w:themeFillTint="33"/>
          </w:tcPr>
          <w:p w14:paraId="51DA5D0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healthy diet</w:t>
            </w:r>
          </w:p>
        </w:tc>
      </w:tr>
      <w:tr w:rsidR="00BA077A" w:rsidRPr="00EA391F" w14:paraId="0E3071BD" w14:textId="77777777" w:rsidTr="00EA391F">
        <w:tc>
          <w:tcPr>
            <w:tcW w:w="2509" w:type="pct"/>
            <w:shd w:val="clear" w:color="auto" w:fill="auto"/>
          </w:tcPr>
          <w:p w14:paraId="72B7DEC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ormation and advice on nutrition</w:t>
            </w:r>
          </w:p>
          <w:p w14:paraId="12EBAF4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on healthy nutrition and diet (online)</w:t>
            </w:r>
          </w:p>
          <w:p w14:paraId="76B0D97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on nutrition and IBD (online)</w:t>
            </w:r>
          </w:p>
          <w:p w14:paraId="79928DE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ersonalized advice</w:t>
            </w:r>
          </w:p>
          <w:p w14:paraId="065BC10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oncrete advice, recipes</w:t>
            </w:r>
          </w:p>
          <w:p w14:paraId="0909BE4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fessional guidance and support</w:t>
            </w:r>
          </w:p>
          <w:p w14:paraId="55D495B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and guidance from a dietitian</w:t>
            </w:r>
          </w:p>
          <w:p w14:paraId="57812A2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and guidance from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CP</w:t>
            </w:r>
          </w:p>
          <w:p w14:paraId="113A363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and guidance from a dietitian specialized in IBD</w:t>
            </w:r>
          </w:p>
          <w:p w14:paraId="013EA9F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ontinued attention to dietary advice</w:t>
            </w:r>
          </w:p>
          <w:p w14:paraId="5C0BDF6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ls and resources</w:t>
            </w:r>
          </w:p>
          <w:p w14:paraId="4E85FE0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Nutrition app</w:t>
            </w:r>
          </w:p>
          <w:p w14:paraId="056F642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Keeping a (food) diary</w:t>
            </w:r>
          </w:p>
          <w:p w14:paraId="1D611D0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aining experience with which food products are tolerable</w:t>
            </w:r>
          </w:p>
          <w:p w14:paraId="31A47E7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tivation and practical support</w:t>
            </w:r>
          </w:p>
          <w:p w14:paraId="0E94C06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Help with maintaining/ motivating for a healthy diet</w:t>
            </w:r>
          </w:p>
          <w:p w14:paraId="7BA4E33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Lifestyle program</w:t>
            </w:r>
          </w:p>
          <w:p w14:paraId="7FAE761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uidance from a buddy</w:t>
            </w:r>
          </w:p>
          <w:p w14:paraId="62F670B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actical barriers and needs</w:t>
            </w:r>
          </w:p>
          <w:p w14:paraId="234F9E5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ffordable healthy food</w:t>
            </w:r>
          </w:p>
          <w:p w14:paraId="4079178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cation for sugar cravings</w:t>
            </w:r>
          </w:p>
          <w:p w14:paraId="0087DC2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771481C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dvice needed</w:t>
            </w:r>
          </w:p>
          <w:p w14:paraId="68C48EE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101" w:type="pct"/>
            <w:shd w:val="clear" w:color="auto" w:fill="auto"/>
          </w:tcPr>
          <w:p w14:paraId="57AC369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55</w:t>
            </w:r>
          </w:p>
          <w:p w14:paraId="04B85CC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  <w:p w14:paraId="2FCB670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293B53C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6408C40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3F55A4E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8</w:t>
            </w:r>
          </w:p>
          <w:p w14:paraId="53A4E42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14:paraId="77D16DA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3868966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1F5FD00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9BD779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7</w:t>
            </w:r>
          </w:p>
          <w:p w14:paraId="34A2834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14:paraId="5993DC7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87DA39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6FA847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  <w:p w14:paraId="73B8BF8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7</w:t>
            </w:r>
          </w:p>
          <w:p w14:paraId="11990A1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37240E7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D4B880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  <w:p w14:paraId="55AD5E9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713753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083AF9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  <w:p w14:paraId="16F3348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B33EE2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47" w:type="pct"/>
          </w:tcPr>
          <w:p w14:paraId="6243007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Making (more) healthy food choices</w:t>
            </w:r>
          </w:p>
          <w:p w14:paraId="3F76A47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Ensuring/increasing vegetable and fruit intake</w:t>
            </w:r>
          </w:p>
          <w:p w14:paraId="45900FA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Varied food intake or unspecified</w:t>
            </w:r>
          </w:p>
          <w:p w14:paraId="42B5F3E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iber intake </w:t>
            </w:r>
          </w:p>
          <w:p w14:paraId="595BBF0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he Wheel of Five</w:t>
            </w:r>
          </w:p>
          <w:p w14:paraId="2FBBAFD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nsuring protein intake</w:t>
            </w:r>
          </w:p>
          <w:p w14:paraId="4E562F4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ish consumption</w:t>
            </w:r>
          </w:p>
          <w:p w14:paraId="5B5FFAD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miting the intake of unhealthy foods</w:t>
            </w:r>
          </w:p>
          <w:p w14:paraId="0C274B0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ing high-fat and/or fast-food </w:t>
            </w:r>
          </w:p>
          <w:p w14:paraId="5A76DAA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Limiting sugar intake</w:t>
            </w:r>
          </w:p>
          <w:p w14:paraId="1CAE597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ing other unhealthy foods in general (e.g. snacks,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carbohydrates, chips, alcohol, caffeine)</w:t>
            </w:r>
          </w:p>
          <w:p w14:paraId="67A9D65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ing salt intake</w:t>
            </w:r>
          </w:p>
          <w:p w14:paraId="79906101" w14:textId="77777777" w:rsidR="00BA077A" w:rsidRPr="00EA391F" w:rsidRDefault="00BA077A" w:rsidP="00EA391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voidance of food products based on sensitivities </w:t>
            </w:r>
          </w:p>
          <w:p w14:paraId="32E6534F" w14:textId="77777777" w:rsidR="00BA077A" w:rsidRPr="00EA391F" w:rsidRDefault="00BA077A" w:rsidP="00EA391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Unspecified</w:t>
            </w:r>
          </w:p>
          <w:p w14:paraId="4916BF6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Specific (uncooked) vegetables or fruits</w:t>
            </w:r>
          </w:p>
          <w:p w14:paraId="08BA047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ices</w:t>
            </w:r>
          </w:p>
          <w:p w14:paraId="6349796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Onion and/or garlic</w:t>
            </w:r>
          </w:p>
          <w:p w14:paraId="14C4600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abbage</w:t>
            </w:r>
          </w:p>
          <w:p w14:paraId="4CA3E78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rains, nuts, and seeds</w:t>
            </w:r>
          </w:p>
          <w:p w14:paraId="46F6AFE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lcohol</w:t>
            </w:r>
          </w:p>
          <w:p w14:paraId="00C682F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arbonic acid drinks</w:t>
            </w:r>
          </w:p>
          <w:p w14:paraId="5A9BF07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offee/caffeine</w:t>
            </w:r>
          </w:p>
          <w:p w14:paraId="2B65B75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ollowing a diet </w:t>
            </w:r>
          </w:p>
          <w:p w14:paraId="78365D7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Low-lactose or lactose-free</w:t>
            </w:r>
          </w:p>
          <w:p w14:paraId="58AB88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ow-gluten or gluten-free</w:t>
            </w:r>
          </w:p>
          <w:p w14:paraId="47A7196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ODMAP diet</w:t>
            </w:r>
          </w:p>
          <w:p w14:paraId="70868C5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Unspecified</w:t>
            </w:r>
          </w:p>
          <w:p w14:paraId="74C2AC1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ow carbohydrates</w:t>
            </w:r>
          </w:p>
          <w:p w14:paraId="6B51AB8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termittent fasting</w:t>
            </w:r>
          </w:p>
          <w:p w14:paraId="372E2F8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rohn's Disease Exclusion Diet</w:t>
            </w:r>
          </w:p>
          <w:p w14:paraId="01E27E5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aleo diet</w:t>
            </w:r>
          </w:p>
          <w:p w14:paraId="6916058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ecific carbohydrate diet</w:t>
            </w:r>
          </w:p>
          <w:p w14:paraId="0CDF0D2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racking calories</w:t>
            </w:r>
          </w:p>
          <w:p w14:paraId="6408340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Exorphin-free diet</w:t>
            </w:r>
          </w:p>
          <w:p w14:paraId="29C01C5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eight Watchers</w:t>
            </w:r>
          </w:p>
          <w:p w14:paraId="4A0B6FB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oidance or minimization of processed food products</w:t>
            </w:r>
          </w:p>
          <w:p w14:paraId="33C8EDC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ss or no animal products</w:t>
            </w:r>
          </w:p>
          <w:p w14:paraId="3E57F87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Less or reduced (red) meat and/or fish</w:t>
            </w:r>
          </w:p>
          <w:p w14:paraId="4FE4A88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Vegetarian</w:t>
            </w:r>
          </w:p>
          <w:p w14:paraId="12222A1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Vegan or plant-based</w:t>
            </w:r>
          </w:p>
          <w:p w14:paraId="43B4C50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stly plant-based</w:t>
            </w:r>
          </w:p>
          <w:p w14:paraId="08F6E11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eggs</w:t>
            </w:r>
          </w:p>
          <w:p w14:paraId="02257FB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shellfish</w:t>
            </w:r>
          </w:p>
          <w:p w14:paraId="73A0E22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uidance and dietary advice</w:t>
            </w:r>
          </w:p>
          <w:p w14:paraId="7E10A9C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Dietitian </w:t>
            </w:r>
          </w:p>
          <w:p w14:paraId="604DAC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Orthomolecular physician</w:t>
            </w:r>
          </w:p>
          <w:p w14:paraId="1EDCC4E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“IBD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eet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je mee” program</w:t>
            </w:r>
          </w:p>
          <w:p w14:paraId="167B0D6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Osteopath</w:t>
            </w:r>
          </w:p>
          <w:p w14:paraId="09BD7AA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Vitality coach</w:t>
            </w:r>
          </w:p>
          <w:p w14:paraId="451699B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sychologist for binge eating disorder</w:t>
            </w:r>
          </w:p>
          <w:p w14:paraId="0F145E99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aturopathic therapist         </w:t>
            </w:r>
          </w:p>
          <w:p w14:paraId="1B7DC7E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Information from “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Voeding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Leeft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” foundation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Information from “Project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Gezond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” </w:t>
            </w:r>
          </w:p>
          <w:p w14:paraId="4369FAB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from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myIBDcoach</w:t>
            </w:r>
            <w:proofErr w:type="spellEnd"/>
          </w:p>
          <w:p w14:paraId="53C3777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from “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Voedingscentrum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” </w:t>
            </w:r>
          </w:p>
          <w:p w14:paraId="0CCA492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ebinar from Dutch patient organization Crohn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Crolitis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NL</w:t>
            </w:r>
          </w:p>
          <w:p w14:paraId="47641C0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</w:rPr>
              <w:t>Book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</w:rPr>
              <w:t xml:space="preserve"> dr. Tamara de Weijer</w:t>
            </w:r>
          </w:p>
          <w:p w14:paraId="669321D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Advice and recipes from Jasper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lblas</w:t>
            </w:r>
            <w:proofErr w:type="spellEnd"/>
          </w:p>
          <w:p w14:paraId="3586EA6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festyle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programme</w:t>
            </w:r>
            <w:proofErr w:type="spellEnd"/>
          </w:p>
          <w:p w14:paraId="13DB90C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articipation in scientific research on nutrition</w:t>
            </w:r>
          </w:p>
          <w:p w14:paraId="694E7CA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wareness/acceptance of consequences unhealthy eating</w:t>
            </w:r>
          </w:p>
          <w:p w14:paraId="0310383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justing meal frequency or portion sizes</w:t>
            </w:r>
          </w:p>
          <w:p w14:paraId="204A000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gularly eating during the day</w:t>
            </w:r>
          </w:p>
          <w:p w14:paraId="51F1040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ating less in small portions</w:t>
            </w:r>
          </w:p>
          <w:p w14:paraId="2633B94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ating at fixed times during the day</w:t>
            </w:r>
          </w:p>
          <w:p w14:paraId="2958095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tuitive eating</w:t>
            </w:r>
          </w:p>
          <w:p w14:paraId="316A8CE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eating in the evening</w:t>
            </w:r>
          </w:p>
          <w:p w14:paraId="5FABFB9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lancing healthy eating with occasional unhealthy eating</w:t>
            </w:r>
          </w:p>
          <w:p w14:paraId="63DEC35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Sometimes unhealthy eating</w:t>
            </w: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lternating between healthy and unhealthy eating </w:t>
            </w:r>
          </w:p>
          <w:p w14:paraId="73F9B0E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Compensating by eating healthy after unhealthy eating</w:t>
            </w:r>
          </w:p>
          <w:p w14:paraId="4D03AFB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Unhealthy eating only in weekends</w:t>
            </w:r>
          </w:p>
          <w:p w14:paraId="21798CD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Unhealthy eating once a week</w:t>
            </w:r>
          </w:p>
          <w:p w14:paraId="4F1D3A9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rinking enough water</w:t>
            </w:r>
          </w:p>
          <w:p w14:paraId="2F5DCA4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3C26300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 Supplements</w:t>
            </w:r>
          </w:p>
          <w:p w14:paraId="200D70C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 Ensuring sufficient calorie intake (e.g., by using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Nutridrink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EAB91C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astric sleeve surgery</w:t>
            </w:r>
          </w:p>
          <w:p w14:paraId="5703535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hare knowledge with others</w:t>
            </w:r>
          </w:p>
        </w:tc>
        <w:tc>
          <w:tcPr>
            <w:tcW w:w="243" w:type="pct"/>
          </w:tcPr>
          <w:p w14:paraId="35A0C2E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331</w:t>
            </w:r>
          </w:p>
          <w:p w14:paraId="7361649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57</w:t>
            </w:r>
          </w:p>
          <w:p w14:paraId="7A5CE4C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  <w:p w14:paraId="58C24E2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  <w:p w14:paraId="313E467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3D21A0C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4E2143C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6D31716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03</w:t>
            </w:r>
          </w:p>
          <w:p w14:paraId="1CD81C9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26</w:t>
            </w:r>
          </w:p>
          <w:p w14:paraId="29CC974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  <w:p w14:paraId="28D560C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EDA8A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  <w:p w14:paraId="646BCEA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6E3E18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3</w:t>
            </w:r>
          </w:p>
          <w:p w14:paraId="3F4F60A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  <w:p w14:paraId="633C402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7</w:t>
            </w:r>
          </w:p>
          <w:p w14:paraId="1977308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0C8D82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2BD967A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4E6A539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6015FDE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46BB7C2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21961B0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16981DA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8</w:t>
            </w:r>
          </w:p>
          <w:p w14:paraId="64B78E4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  <w:p w14:paraId="70D9189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  <w:p w14:paraId="539270C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33FCE35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7AAA68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38C235D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D97916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AB20D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BC1EB4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96CAE9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9725A3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22FC439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2B95CC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1</w:t>
            </w:r>
          </w:p>
          <w:p w14:paraId="5C2A351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</w:t>
            </w:r>
          </w:p>
          <w:p w14:paraId="5A43563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  <w:p w14:paraId="644EA7C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14:paraId="3886B76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33618C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6D6031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E5E8EF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C9F80C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8</w:t>
            </w:r>
          </w:p>
          <w:p w14:paraId="7E1B62F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14:paraId="7BAFE14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561B13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FD857C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9AC747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7FCC6C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762C0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27CB9EF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F609B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3ADEE5E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425B80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6112BA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BC5447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9E17BE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A5B168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37AEE3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E1172E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E72916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</w:t>
            </w:r>
          </w:p>
          <w:p w14:paraId="1C40720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</w:t>
            </w:r>
          </w:p>
          <w:p w14:paraId="6F6297E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346A8FA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7716A50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AC50A4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4291E3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879E41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</w:t>
            </w:r>
          </w:p>
          <w:p w14:paraId="672F858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2522FAC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49FAFFC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</w:t>
            </w:r>
          </w:p>
          <w:p w14:paraId="3D344A1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A0A4BE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80F0C6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</w:p>
          <w:p w14:paraId="145B8E5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  <w:p w14:paraId="17700E3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0DE752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314127D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BA258A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A077A" w:rsidRPr="00EA391F" w14:paraId="25E75508" w14:textId="77777777" w:rsidTr="00EA391F">
        <w:tc>
          <w:tcPr>
            <w:tcW w:w="2509" w:type="pct"/>
            <w:shd w:val="clear" w:color="auto" w:fill="auto"/>
          </w:tcPr>
          <w:p w14:paraId="73881C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 respondents</w:t>
            </w:r>
          </w:p>
        </w:tc>
        <w:tc>
          <w:tcPr>
            <w:tcW w:w="101" w:type="pct"/>
            <w:shd w:val="clear" w:color="auto" w:fill="auto"/>
          </w:tcPr>
          <w:p w14:paraId="47B7675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2147" w:type="pct"/>
          </w:tcPr>
          <w:p w14:paraId="6204B4C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6998CC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10</w:t>
            </w:r>
          </w:p>
        </w:tc>
      </w:tr>
      <w:tr w:rsidR="00BA077A" w:rsidRPr="00EA391F" w14:paraId="76E569D0" w14:textId="77777777" w:rsidTr="00EA391F">
        <w:tc>
          <w:tcPr>
            <w:tcW w:w="5000" w:type="pct"/>
            <w:gridSpan w:val="4"/>
            <w:shd w:val="clear" w:color="auto" w:fill="DEEAF6" w:themeFill="accent1" w:themeFillTint="33"/>
          </w:tcPr>
          <w:p w14:paraId="36B5C8C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</w:t>
            </w:r>
          </w:p>
        </w:tc>
      </w:tr>
      <w:tr w:rsidR="00BA077A" w:rsidRPr="00EA391F" w14:paraId="5A2FFAB8" w14:textId="77777777" w:rsidTr="00EA391F">
        <w:tc>
          <w:tcPr>
            <w:tcW w:w="2509" w:type="pct"/>
            <w:shd w:val="clear" w:color="auto" w:fill="auto"/>
          </w:tcPr>
          <w:p w14:paraId="5A194EB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fessional guidance and support</w:t>
            </w:r>
          </w:p>
          <w:p w14:paraId="17EEA45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upport and guidance from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CP</w:t>
            </w:r>
          </w:p>
          <w:p w14:paraId="39247FB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elp with quitting smoking</w:t>
            </w:r>
          </w:p>
          <w:p w14:paraId="484479F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Quitting with a group</w:t>
            </w:r>
          </w:p>
          <w:p w14:paraId="060763C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mission to a stop-smoking clinic</w:t>
            </w:r>
          </w:p>
          <w:p w14:paraId="648A9BF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tivation and psychological support</w:t>
            </w:r>
          </w:p>
          <w:p w14:paraId="348EE73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tivation to quit smoking and to persevere</w:t>
            </w:r>
          </w:p>
          <w:p w14:paraId="69490C8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elp with reasons for smoking, e.g. processing the past</w:t>
            </w:r>
          </w:p>
          <w:p w14:paraId="3273B32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Quit attempts failed, considering hypnosis</w:t>
            </w:r>
          </w:p>
          <w:p w14:paraId="1BAC938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ls and resources</w:t>
            </w:r>
          </w:p>
          <w:p w14:paraId="46A5141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Quit smoking app</w:t>
            </w:r>
          </w:p>
          <w:p w14:paraId="45FF781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Information about (quitting) smoking and its relationship with IBD (online)</w:t>
            </w:r>
          </w:p>
          <w:p w14:paraId="74AFC34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rriers and challenges</w:t>
            </w:r>
          </w:p>
          <w:p w14:paraId="15E282D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orsening of IBD symptoms after quitting smoking</w:t>
            </w:r>
          </w:p>
          <w:p w14:paraId="2DC206B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moking helps with defecation</w:t>
            </w:r>
          </w:p>
          <w:p w14:paraId="07884C1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Quit attempts failed, but smoking reduced</w:t>
            </w:r>
          </w:p>
          <w:p w14:paraId="12DBA4E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0F524BF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need for help with reducing/quitting smoking</w:t>
            </w:r>
          </w:p>
          <w:p w14:paraId="6339545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Quitting smoking</w:t>
            </w:r>
          </w:p>
          <w:p w14:paraId="29647E7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101" w:type="pct"/>
            <w:shd w:val="clear" w:color="auto" w:fill="auto"/>
          </w:tcPr>
          <w:p w14:paraId="0F55842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9</w:t>
            </w:r>
          </w:p>
          <w:p w14:paraId="5EBBF14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6B254A6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0A5129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7C5E56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DFF222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  <w:p w14:paraId="6FCEC5D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6A8839B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71C253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5DCD484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  <w:p w14:paraId="275A078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3DFDA6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DCA6DC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  <w:p w14:paraId="59E1FBE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D8A996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92ACF6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A630F2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  <w:p w14:paraId="25497DF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F7195E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39011A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47" w:type="pct"/>
          </w:tcPr>
          <w:p w14:paraId="1902655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Never smoked</w:t>
            </w:r>
          </w:p>
          <w:p w14:paraId="0BF5EE5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opped smoking</w:t>
            </w:r>
          </w:p>
          <w:p w14:paraId="74C4E9C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Stopped smoking</w:t>
            </w:r>
          </w:p>
          <w:p w14:paraId="414A3CC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Quit smoking because of IBD diagnosis</w:t>
            </w:r>
          </w:p>
          <w:p w14:paraId="580AA04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Quit but started again or struggle to stay quit</w:t>
            </w:r>
          </w:p>
          <w:p w14:paraId="2AB43CB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ad a flare after quitting smoking</w:t>
            </w:r>
          </w:p>
          <w:p w14:paraId="5F89AEF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mproved bowel movements after quitting smoking</w:t>
            </w:r>
          </w:p>
          <w:p w14:paraId="400A10F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ing or controlling smoking</w:t>
            </w:r>
          </w:p>
          <w:p w14:paraId="5D38FE3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Reducing smoking but not completely quit</w:t>
            </w:r>
          </w:p>
          <w:p w14:paraId="6E7E3A5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Only smoking on occasions</w:t>
            </w:r>
          </w:p>
          <w:p w14:paraId="7B90B65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witched from cigarettes to cigars and vaping</w:t>
            </w:r>
          </w:p>
          <w:p w14:paraId="79B0950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mokes periodically</w:t>
            </w:r>
          </w:p>
          <w:p w14:paraId="0653056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Occasionally smoking a joint</w:t>
            </w:r>
          </w:p>
          <w:p w14:paraId="3A0295E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lth impact and considerations</w:t>
            </w:r>
          </w:p>
          <w:p w14:paraId="103ECC0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re IBD complaints after quitting smoking</w:t>
            </w:r>
          </w:p>
          <w:p w14:paraId="542669C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voiding second-hand smoke</w:t>
            </w:r>
          </w:p>
          <w:p w14:paraId="60B508C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moking affects intestinal health, do not quit all at once</w:t>
            </w:r>
          </w:p>
          <w:p w14:paraId="1C1F96F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ort and coping mechanisms</w:t>
            </w:r>
          </w:p>
          <w:p w14:paraId="02EE2F5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sking for support from relatives</w:t>
            </w:r>
          </w:p>
          <w:p w14:paraId="069AA7E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sychological help for feelings and habits related to smoking</w:t>
            </w:r>
          </w:p>
        </w:tc>
        <w:tc>
          <w:tcPr>
            <w:tcW w:w="243" w:type="pct"/>
          </w:tcPr>
          <w:p w14:paraId="7628CC9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16</w:t>
            </w:r>
          </w:p>
          <w:p w14:paraId="163ECFF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3</w:t>
            </w:r>
          </w:p>
          <w:p w14:paraId="02BD119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  <w:p w14:paraId="2A59C0E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04A23F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753184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9D7D35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7D4294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8</w:t>
            </w:r>
          </w:p>
          <w:p w14:paraId="3140F6E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1</w:t>
            </w:r>
          </w:p>
          <w:p w14:paraId="244D529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5662DB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BF3BA0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034EA3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90974D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  <w:p w14:paraId="1AD3BBB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47D6098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937EE3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1BA5E9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  <w:p w14:paraId="15CC948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46A399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A077A" w:rsidRPr="00EA391F" w14:paraId="69900DF0" w14:textId="77777777" w:rsidTr="00EA391F">
        <w:tc>
          <w:tcPr>
            <w:tcW w:w="2509" w:type="pct"/>
            <w:shd w:val="clear" w:color="auto" w:fill="auto"/>
          </w:tcPr>
          <w:p w14:paraId="7DB24CC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 respondents</w:t>
            </w:r>
          </w:p>
        </w:tc>
        <w:tc>
          <w:tcPr>
            <w:tcW w:w="101" w:type="pct"/>
            <w:shd w:val="clear" w:color="auto" w:fill="auto"/>
          </w:tcPr>
          <w:p w14:paraId="3C37F8E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147" w:type="pct"/>
          </w:tcPr>
          <w:p w14:paraId="4A55BAB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55E9132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</w:tr>
      <w:tr w:rsidR="00BA077A" w:rsidRPr="00EA391F" w14:paraId="2D517460" w14:textId="77777777" w:rsidTr="00EA391F">
        <w:tc>
          <w:tcPr>
            <w:tcW w:w="5000" w:type="pct"/>
            <w:gridSpan w:val="4"/>
            <w:shd w:val="clear" w:color="auto" w:fill="DEEAF6" w:themeFill="accent1" w:themeFillTint="33"/>
          </w:tcPr>
          <w:p w14:paraId="5673A3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cohol</w:t>
            </w:r>
          </w:p>
        </w:tc>
      </w:tr>
      <w:tr w:rsidR="00BA077A" w:rsidRPr="00EA391F" w14:paraId="5D167F78" w14:textId="77777777" w:rsidTr="00EA391F">
        <w:trPr>
          <w:trHeight w:val="268"/>
        </w:trPr>
        <w:tc>
          <w:tcPr>
            <w:tcW w:w="2509" w:type="pct"/>
            <w:shd w:val="clear" w:color="auto" w:fill="auto"/>
          </w:tcPr>
          <w:p w14:paraId="28EA504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ormation and (professional) guidance</w:t>
            </w:r>
          </w:p>
          <w:p w14:paraId="40179A7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and information (online)</w:t>
            </w:r>
          </w:p>
          <w:p w14:paraId="648E018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and information about alcohol in relation to IBD/ intestinal health</w:t>
            </w:r>
          </w:p>
          <w:p w14:paraId="36DC7AC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from HCPs</w:t>
            </w:r>
          </w:p>
          <w:p w14:paraId="435EA74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elp with reasons for drinking</w:t>
            </w:r>
          </w:p>
          <w:p w14:paraId="2144A5E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ocial support</w:t>
            </w:r>
          </w:p>
          <w:p w14:paraId="619DC84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on dealing with alcohol in social settings</w:t>
            </w:r>
          </w:p>
          <w:p w14:paraId="7D19A74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ocial support</w:t>
            </w:r>
          </w:p>
          <w:p w14:paraId="5C3269C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ls and resources</w:t>
            </w:r>
          </w:p>
          <w:p w14:paraId="151149E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pp</w:t>
            </w:r>
          </w:p>
          <w:p w14:paraId="534D86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tion or quitting alcohol</w:t>
            </w:r>
          </w:p>
          <w:p w14:paraId="602FA25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/ quitting alcohol consumption or drinking in moderation</w:t>
            </w:r>
          </w:p>
          <w:p w14:paraId="1E72E82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lcohol consumption in case of intestinal complaints</w:t>
            </w:r>
          </w:p>
          <w:p w14:paraId="393FE04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Ban of alcohol</w:t>
            </w:r>
          </w:p>
          <w:p w14:paraId="628BD6A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29B70D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dvice needed</w:t>
            </w:r>
          </w:p>
          <w:p w14:paraId="6E8FB33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101" w:type="pct"/>
            <w:shd w:val="clear" w:color="auto" w:fill="auto"/>
          </w:tcPr>
          <w:p w14:paraId="19DBFCE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17</w:t>
            </w:r>
          </w:p>
          <w:p w14:paraId="278230B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4893AD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475E89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A68D80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335337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4</w:t>
            </w:r>
          </w:p>
          <w:p w14:paraId="6B04B77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EFF62D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680A44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  <w:p w14:paraId="602A480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119018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  <w:p w14:paraId="475CE74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5222121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01DFBF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958F2C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  <w:p w14:paraId="046581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522F3F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47" w:type="pct"/>
          </w:tcPr>
          <w:p w14:paraId="68F728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No alcohol consumption</w:t>
            </w:r>
          </w:p>
          <w:p w14:paraId="6CDB8E0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lcohol consumption</w:t>
            </w:r>
          </w:p>
          <w:p w14:paraId="3DE37B9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Quit drinking alcohol</w:t>
            </w:r>
          </w:p>
          <w:p w14:paraId="5B09A87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lcohol consumption with IBD symptoms</w:t>
            </w:r>
          </w:p>
          <w:p w14:paraId="1C91088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lcohol consumption due to medication</w:t>
            </w:r>
          </w:p>
          <w:p w14:paraId="030092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Drinking other beverages, non-alcoholic drinks</w:t>
            </w:r>
          </w:p>
          <w:p w14:paraId="48063328" w14:textId="77777777" w:rsidR="00BA077A" w:rsidRPr="00EA391F" w:rsidRDefault="00BA077A" w:rsidP="00EA391F">
            <w:pPr>
              <w:tabs>
                <w:tab w:val="center" w:pos="2821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lcohol consumption at home</w:t>
            </w:r>
          </w:p>
          <w:p w14:paraId="30E56B5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mited or controlled alcohol consumption</w:t>
            </w:r>
          </w:p>
          <w:p w14:paraId="6C54937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ed alcohol consumption</w:t>
            </w:r>
          </w:p>
          <w:p w14:paraId="03AB384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rinking less alcohol, in frequency and/or quantity</w:t>
            </w:r>
          </w:p>
          <w:p w14:paraId="5A9A6D5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ed alcohol consumption, only on occasions</w:t>
            </w:r>
          </w:p>
          <w:p w14:paraId="71612D8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ed alcohol consumption, only on weekends</w:t>
            </w:r>
          </w:p>
          <w:p w14:paraId="381D1B4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ed alcohol consumption, in frequency and/or quantity</w:t>
            </w:r>
          </w:p>
          <w:p w14:paraId="4FABDD9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Only consuming alcohol when the next day allows for IBD-  </w:t>
            </w:r>
          </w:p>
          <w:p w14:paraId="0F60B43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ymptoms</w:t>
            </w:r>
          </w:p>
          <w:p w14:paraId="0BED501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rinking less alcohol, only on weekends and/or occasions</w:t>
            </w:r>
          </w:p>
          <w:p w14:paraId="2A26FE4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ed alcohol consumption due to medication</w:t>
            </w:r>
          </w:p>
          <w:p w14:paraId="34F5441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Only drinking alcohol on weekends or on occasions</w:t>
            </w:r>
          </w:p>
          <w:p w14:paraId="40428B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Being mindful of alcohol consumption</w:t>
            </w:r>
          </w:p>
          <w:p w14:paraId="53F3BF2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fusing alcohol more often</w:t>
            </w:r>
          </w:p>
          <w:p w14:paraId="48F964A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cohol and health considerations</w:t>
            </w:r>
          </w:p>
          <w:p w14:paraId="229755E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re IBD symptoms due to alcohol (or feeling very tired)</w:t>
            </w:r>
          </w:p>
          <w:p w14:paraId="22C8373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beer (and spirits), only wine</w:t>
            </w:r>
          </w:p>
          <w:p w14:paraId="75FB3C2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or less spirits</w:t>
            </w:r>
          </w:p>
          <w:p w14:paraId="42408C9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Sensing when drinking alcohol is (not) possible</w:t>
            </w:r>
          </w:p>
          <w:p w14:paraId="415DB16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mixing of different alcohol drinks</w:t>
            </w:r>
          </w:p>
          <w:p w14:paraId="426B99A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beer (and wine), only spirits</w:t>
            </w:r>
          </w:p>
          <w:p w14:paraId="34F18DD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lcohol with preservatives or high sugar content</w:t>
            </w:r>
          </w:p>
          <w:p w14:paraId="31DADDC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lcohol has no effect on IBD symptoms</w:t>
            </w:r>
          </w:p>
          <w:p w14:paraId="347AD404" w14:textId="77777777" w:rsidR="00BA077A" w:rsidRPr="00EA391F" w:rsidRDefault="00BA077A" w:rsidP="00EA391F">
            <w:pPr>
              <w:tabs>
                <w:tab w:val="center" w:pos="2821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aking a stomach protector</w:t>
            </w:r>
          </w:p>
          <w:p w14:paraId="6724642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uggles or efforts to reduce alcohol consumption</w:t>
            </w:r>
          </w:p>
          <w:p w14:paraId="7A244AE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rying to drink less alcohol but failing</w:t>
            </w:r>
          </w:p>
          <w:p w14:paraId="5D5A1BA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upport / online program to reduce alcohol consumption</w:t>
            </w:r>
          </w:p>
          <w:p w14:paraId="64E3445C" w14:textId="77777777" w:rsidR="00BA077A" w:rsidRPr="00EA391F" w:rsidRDefault="00BA077A" w:rsidP="00EA391F">
            <w:pPr>
              <w:tabs>
                <w:tab w:val="center" w:pos="2821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reased alcohol consumption</w:t>
            </w:r>
          </w:p>
          <w:p w14:paraId="7DC258D5" w14:textId="77777777" w:rsidR="00BA077A" w:rsidRPr="00EA391F" w:rsidRDefault="00BA077A" w:rsidP="00EA391F">
            <w:pPr>
              <w:tabs>
                <w:tab w:val="center" w:pos="2821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rinking more alcohol</w:t>
            </w:r>
          </w:p>
          <w:p w14:paraId="23D6D44C" w14:textId="77777777" w:rsidR="00BA077A" w:rsidRPr="00EA391F" w:rsidRDefault="00BA077A" w:rsidP="00EA391F">
            <w:pPr>
              <w:tabs>
                <w:tab w:val="center" w:pos="2821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lcohol brings relaxation</w:t>
            </w:r>
          </w:p>
        </w:tc>
        <w:tc>
          <w:tcPr>
            <w:tcW w:w="243" w:type="pct"/>
          </w:tcPr>
          <w:p w14:paraId="039B374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97</w:t>
            </w:r>
          </w:p>
          <w:p w14:paraId="74A3BC0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  <w:p w14:paraId="4871960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  <w:p w14:paraId="4895BF5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33DA784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F44DF1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</w:t>
            </w:r>
          </w:p>
          <w:p w14:paraId="702F17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9AC02A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0</w:t>
            </w:r>
          </w:p>
          <w:p w14:paraId="36EF243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14:paraId="0F4D913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  <w:p w14:paraId="2DC819F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  <w:p w14:paraId="7099A4D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  <w:p w14:paraId="5155090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4648D57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323AB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6902EA9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2FEFD0D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1E2CBF3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5AFC63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35513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1DF294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5</w:t>
            </w:r>
          </w:p>
          <w:p w14:paraId="493EA90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  <w:p w14:paraId="03E792D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65FA04E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39AB28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</w:t>
            </w:r>
          </w:p>
          <w:p w14:paraId="20BF25F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01FDDB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18A0B7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7E7182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797031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75E382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  <w:p w14:paraId="249E511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898EBE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D9E673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  <w:p w14:paraId="50E982B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9487E0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A077A" w:rsidRPr="00EA391F" w14:paraId="3740EB77" w14:textId="77777777" w:rsidTr="00EA391F">
        <w:trPr>
          <w:trHeight w:val="337"/>
        </w:trPr>
        <w:tc>
          <w:tcPr>
            <w:tcW w:w="2509" w:type="pct"/>
            <w:shd w:val="clear" w:color="auto" w:fill="auto"/>
          </w:tcPr>
          <w:p w14:paraId="432504A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 respondents</w:t>
            </w:r>
          </w:p>
        </w:tc>
        <w:tc>
          <w:tcPr>
            <w:tcW w:w="101" w:type="pct"/>
            <w:shd w:val="clear" w:color="auto" w:fill="auto"/>
          </w:tcPr>
          <w:p w14:paraId="7E3016E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147" w:type="pct"/>
          </w:tcPr>
          <w:p w14:paraId="15EBFB3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1910DED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45</w:t>
            </w:r>
          </w:p>
        </w:tc>
      </w:tr>
      <w:tr w:rsidR="00BA077A" w:rsidRPr="00EA391F" w14:paraId="282AD444" w14:textId="77777777" w:rsidTr="00EA391F">
        <w:tc>
          <w:tcPr>
            <w:tcW w:w="5000" w:type="pct"/>
            <w:gridSpan w:val="4"/>
            <w:shd w:val="clear" w:color="auto" w:fill="DEEAF6" w:themeFill="accent1" w:themeFillTint="33"/>
          </w:tcPr>
          <w:p w14:paraId="5096118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ysical inactivity</w:t>
            </w:r>
          </w:p>
        </w:tc>
      </w:tr>
      <w:tr w:rsidR="00BA077A" w:rsidRPr="00EA391F" w14:paraId="0AF01EA9" w14:textId="77777777" w:rsidTr="00EA391F">
        <w:tc>
          <w:tcPr>
            <w:tcW w:w="2509" w:type="pct"/>
            <w:shd w:val="clear" w:color="auto" w:fill="auto"/>
          </w:tcPr>
          <w:p w14:paraId="0E1DE9F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ormation and professional guidance</w:t>
            </w:r>
          </w:p>
          <w:p w14:paraId="2CA5FB4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Guidance/ coaching by a physiotherapist/ trainer</w:t>
            </w:r>
          </w:p>
          <w:p w14:paraId="76A5BC5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Information and advice (online)</w:t>
            </w:r>
          </w:p>
          <w:p w14:paraId="4F38395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Advice/ help from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HCP</w:t>
            </w:r>
          </w:p>
          <w:p w14:paraId="3AFD8F1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Guidance in exercising and fatigue</w:t>
            </w:r>
          </w:p>
          <w:p w14:paraId="2C67F55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  Advice from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HCP on exercising with IBD</w:t>
            </w:r>
          </w:p>
          <w:p w14:paraId="2B3C187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Advice on exercising with a stoma</w:t>
            </w:r>
          </w:p>
          <w:p w14:paraId="3B82A15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tivation and support</w:t>
            </w:r>
          </w:p>
          <w:p w14:paraId="1D74248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Motivation and perseverance</w:t>
            </w:r>
          </w:p>
          <w:p w14:paraId="0BA92E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App</w:t>
            </w:r>
          </w:p>
          <w:p w14:paraId="746B87D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Exercising in a group / with a buddy</w:t>
            </w:r>
          </w:p>
          <w:p w14:paraId="5C478B9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Exercise program (personalized)</w:t>
            </w:r>
          </w:p>
          <w:p w14:paraId="3FC3E29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rriers to exercising</w:t>
            </w:r>
          </w:p>
          <w:p w14:paraId="58D7E16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>More (free) time to exercise</w:t>
            </w:r>
          </w:p>
          <w:p w14:paraId="6CEE97C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>Unable to exercise due to comorbidity</w:t>
            </w:r>
          </w:p>
          <w:p w14:paraId="1842E24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BD and exercising</w:t>
            </w:r>
          </w:p>
          <w:p w14:paraId="58EF7DD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Need more energy to exercise</w:t>
            </w:r>
          </w:p>
          <w:p w14:paraId="76BC200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Exercising less or not at all due to IBD symptoms</w:t>
            </w:r>
          </w:p>
          <w:p w14:paraId="2A24EAA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Limited in exercising due to needing to go to the toilet</w:t>
            </w:r>
          </w:p>
          <w:p w14:paraId="654BFC1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Exercise causes more bowel complaints</w:t>
            </w:r>
          </w:p>
          <w:p w14:paraId="2F12C0E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inancial support</w:t>
            </w:r>
          </w:p>
          <w:p w14:paraId="7D7ED00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Reimbursement of costs from health insurance</w:t>
            </w:r>
          </w:p>
          <w:p w14:paraId="0500922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High costs for some sports</w:t>
            </w:r>
          </w:p>
          <w:p w14:paraId="01F3158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ther</w:t>
            </w:r>
          </w:p>
          <w:p w14:paraId="658D49C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  Started exercising or already exercising</w:t>
            </w:r>
          </w:p>
          <w:p w14:paraId="78538B6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 xml:space="preserve">   Do not know</w:t>
            </w:r>
          </w:p>
        </w:tc>
        <w:tc>
          <w:tcPr>
            <w:tcW w:w="101" w:type="pct"/>
            <w:shd w:val="clear" w:color="auto" w:fill="auto"/>
          </w:tcPr>
          <w:p w14:paraId="38176C1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76</w:t>
            </w:r>
          </w:p>
          <w:p w14:paraId="759ABCC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  <w:p w14:paraId="4C499D0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  <w:p w14:paraId="3F1AC56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14:paraId="0112E2E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4C9832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</w:t>
            </w:r>
          </w:p>
          <w:p w14:paraId="05D83B9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373ED0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6</w:t>
            </w:r>
          </w:p>
          <w:p w14:paraId="2158C3B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  <w:p w14:paraId="655A0B3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  <w:p w14:paraId="4A6D29D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58EB671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9DF91F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</w:p>
          <w:p w14:paraId="70F0513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4E681DD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0B4EAFB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</w:t>
            </w:r>
          </w:p>
          <w:p w14:paraId="64B869D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  <w:p w14:paraId="11C1D6F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54619F5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02AE15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8138F7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  <w:p w14:paraId="3172847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14FCB3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D334FC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</w:p>
          <w:p w14:paraId="7489310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7</w:t>
            </w:r>
          </w:p>
          <w:p w14:paraId="4E29E2C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47" w:type="pct"/>
          </w:tcPr>
          <w:p w14:paraId="37EDF06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High-frequency exercisers (daily or 5+ times per week)</w:t>
            </w:r>
          </w:p>
          <w:p w14:paraId="3E2C0F1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alking and/or cycling (daily or frequently)</w:t>
            </w:r>
          </w:p>
          <w:p w14:paraId="3B4B81E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ercise, fitness or strength training (daily)</w:t>
            </w:r>
          </w:p>
          <w:p w14:paraId="5AC35CA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orts (5+ times per week)</w:t>
            </w:r>
          </w:p>
          <w:p w14:paraId="13C53A9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ardening or active work (daily)</w:t>
            </w:r>
          </w:p>
          <w:p w14:paraId="1064C1B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Monitoring movement, setting personal daily goal(s)</w:t>
            </w:r>
          </w:p>
          <w:p w14:paraId="046858A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articipating in “Nederland in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Beweging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” (TV program) (daily)</w:t>
            </w:r>
          </w:p>
          <w:p w14:paraId="321EE4D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wimming, yoga, or dancing (daily)</w:t>
            </w:r>
          </w:p>
          <w:p w14:paraId="663D55C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um-frequency exercisers (3-4 times per week)</w:t>
            </w:r>
          </w:p>
          <w:p w14:paraId="5A10BF6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orts (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running, football, volleyball, golf) (3-4x per week)</w:t>
            </w:r>
          </w:p>
          <w:p w14:paraId="4F8BEC3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alking and/or cycling (3-4x per week)</w:t>
            </w:r>
          </w:p>
          <w:p w14:paraId="45F3033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ercise, yoga (3-4x per week)</w:t>
            </w:r>
          </w:p>
          <w:p w14:paraId="16CEC55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itness, strength training (3x per week)</w:t>
            </w:r>
          </w:p>
          <w:p w14:paraId="1574B60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w-frequency exercisers (1-2 times per week)</w:t>
            </w:r>
          </w:p>
          <w:p w14:paraId="3978F3B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orts (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running, horse riding, tennis, football) (1-2x p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week)</w:t>
            </w:r>
          </w:p>
          <w:p w14:paraId="702A183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itness, cardio- and/or strength training (1-2x per week)</w:t>
            </w:r>
          </w:p>
          <w:p w14:paraId="19EF7E9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wimming, aquafit (1-2x per week)</w:t>
            </w:r>
          </w:p>
          <w:p w14:paraId="13D8893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alking and/or cycling (1-2x per week)</w:t>
            </w:r>
          </w:p>
          <w:p w14:paraId="7515412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ancing, ballet (1x per week)</w:t>
            </w:r>
          </w:p>
          <w:p w14:paraId="4B7128C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articipating in “Nederland in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Beweging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” (TV program)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exercis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via app, jeu de boules (1x per week)</w:t>
            </w:r>
          </w:p>
          <w:p w14:paraId="4F36D36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Yoga (1x per week)</w:t>
            </w:r>
          </w:p>
          <w:p w14:paraId="0559FB1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physical activities and sports</w:t>
            </w:r>
          </w:p>
          <w:p w14:paraId="6801F91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Walking and cycling</w:t>
            </w:r>
          </w:p>
          <w:p w14:paraId="2EBEDF5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orts, exercise</w:t>
            </w:r>
          </w:p>
          <w:p w14:paraId="6B8B1EF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ousehold activities (grocery shopping, gardening, play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wi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grandchild), taking stairs</w:t>
            </w:r>
          </w:p>
          <w:p w14:paraId="532ED39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itness, strength training, body pump, HIIT training, boxing</w:t>
            </w:r>
          </w:p>
          <w:p w14:paraId="467787F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it-IT"/>
              </w:rPr>
              <w:t xml:space="preserve">Yoga, pilates,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it-IT"/>
              </w:rPr>
              <w:t>meditation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it-IT"/>
              </w:rPr>
              <w:t>tai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it-IT"/>
              </w:rPr>
              <w:t xml:space="preserve"> chi</w:t>
            </w:r>
          </w:p>
          <w:p w14:paraId="72A704B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it-IT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Swimming, aqua fitness</w:t>
            </w:r>
          </w:p>
          <w:p w14:paraId="0C6CA3F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unning, football, volleyball</w:t>
            </w:r>
          </w:p>
          <w:p w14:paraId="3EDC141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articipating in “Nederland in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Beweging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” (TV program)</w:t>
            </w:r>
          </w:p>
          <w:p w14:paraId="1BFAFDB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ennis, badminton, golf</w:t>
            </w:r>
          </w:p>
          <w:p w14:paraId="06E3FC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ancing, ballet</w:t>
            </w:r>
          </w:p>
          <w:p w14:paraId="736105E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Iceskating</w:t>
            </w:r>
            <w:proofErr w:type="spell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, rollerblading, trampoline</w:t>
            </w:r>
          </w:p>
          <w:p w14:paraId="6C2BA02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hysiotherapy exercises</w:t>
            </w:r>
          </w:p>
          <w:p w14:paraId="60AC6F3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pact of movement on health and limitations</w:t>
            </w:r>
          </w:p>
          <w:p w14:paraId="5233192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itive impact of exercise on IBD symptoms,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course, bowel movements, prevents flares</w:t>
            </w:r>
          </w:p>
          <w:p w14:paraId="0D5898E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ercise benefits well-being, energy levels, physical/ ment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health </w:t>
            </w:r>
          </w:p>
          <w:p w14:paraId="1AEF98F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re IBD symptoms due to exercise/ (intense) sports</w:t>
            </w:r>
          </w:p>
          <w:p w14:paraId="74CAE4A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Listening to the body, avoiding overexertion, taking rest </w:t>
            </w:r>
          </w:p>
          <w:p w14:paraId="26B401F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orts help in feeling fit but do not reduce IBD symptoms</w:t>
            </w:r>
          </w:p>
          <w:p w14:paraId="62BB317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vement barriers and adaptations</w:t>
            </w:r>
          </w:p>
          <w:p w14:paraId="4265CE4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eed to exercise more, time constraints, low motivation</w:t>
            </w:r>
          </w:p>
          <w:p w14:paraId="56A6E25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justing exercise to energy levels and IBD symptoms</w:t>
            </w:r>
          </w:p>
          <w:p w14:paraId="5B46031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ed movement/ sports due IBD and/or fatigue </w:t>
            </w:r>
          </w:p>
          <w:p w14:paraId="27F0666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ed movement/ sports due to comorbidity</w:t>
            </w:r>
          </w:p>
          <w:p w14:paraId="4C94BB2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eeking advice on exercise</w:t>
            </w:r>
          </w:p>
          <w:p w14:paraId="00DDBE0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inancial barriers (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quitting the gym due to cost)</w:t>
            </w:r>
          </w:p>
          <w:p w14:paraId="55D02F7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ervised training and rehabilitation</w:t>
            </w:r>
          </w:p>
          <w:p w14:paraId="2EB8E98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orts with physiotherapist or personal trainer</w:t>
            </w:r>
          </w:p>
          <w:p w14:paraId="06E3BF6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validation after surgery or for pain management</w:t>
            </w:r>
          </w:p>
          <w:p w14:paraId="6A339B3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ercise programs for COPD, IBD Fit program, lifestyle coaching</w:t>
            </w:r>
          </w:p>
        </w:tc>
        <w:tc>
          <w:tcPr>
            <w:tcW w:w="243" w:type="pct"/>
          </w:tcPr>
          <w:p w14:paraId="58D5F53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250</w:t>
            </w:r>
          </w:p>
          <w:p w14:paraId="232D9C0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69</w:t>
            </w:r>
          </w:p>
          <w:p w14:paraId="27C73F8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  <w:p w14:paraId="21DC5A4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  <w:p w14:paraId="1D815AC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  <w:p w14:paraId="0683274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5</w:t>
            </w:r>
          </w:p>
          <w:p w14:paraId="7085C89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576D633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1A83C8F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4</w:t>
            </w:r>
          </w:p>
          <w:p w14:paraId="4CC2587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14:paraId="56C9B7A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14:paraId="139798B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39CAD23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34F0509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7</w:t>
            </w:r>
          </w:p>
          <w:p w14:paraId="02518ACE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46A64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  <w:p w14:paraId="6A66AAE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  <w:p w14:paraId="7FB7ED1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  <w:p w14:paraId="4E10C78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74C37D4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0AA9001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74D47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6D077A7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2F34CD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26</w:t>
            </w:r>
          </w:p>
          <w:p w14:paraId="5AD824A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40</w:t>
            </w:r>
          </w:p>
          <w:p w14:paraId="310221B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  <w:p w14:paraId="39D4FCB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EEF28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  <w:p w14:paraId="7BDA47C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14:paraId="7FFFB1D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  <w:p w14:paraId="0F56998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  <w:p w14:paraId="084D168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1066194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37E38EC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2FE9630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788CB4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5EA299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3499F4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7</w:t>
            </w:r>
          </w:p>
          <w:p w14:paraId="7A704D7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57E26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14:paraId="6395A172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5F814E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  <w:p w14:paraId="30F086F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1675C443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</w:t>
            </w:r>
          </w:p>
          <w:p w14:paraId="3EF709B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63CA75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0</w:t>
            </w:r>
          </w:p>
          <w:p w14:paraId="7FECAA1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  <w:p w14:paraId="35462D5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14:paraId="6047301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14:paraId="260D8E8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712150D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26264D3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66D61B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8</w:t>
            </w:r>
          </w:p>
          <w:p w14:paraId="4D4B8E4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  <w:p w14:paraId="669E85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6A7AFAB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BA077A" w:rsidRPr="00EA391F" w14:paraId="1328DCA9" w14:textId="77777777" w:rsidTr="00EA391F">
        <w:tc>
          <w:tcPr>
            <w:tcW w:w="2509" w:type="pct"/>
            <w:shd w:val="clear" w:color="auto" w:fill="auto"/>
          </w:tcPr>
          <w:p w14:paraId="38D5026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 respondents</w:t>
            </w:r>
          </w:p>
        </w:tc>
        <w:tc>
          <w:tcPr>
            <w:tcW w:w="101" w:type="pct"/>
            <w:shd w:val="clear" w:color="auto" w:fill="auto"/>
          </w:tcPr>
          <w:p w14:paraId="5EC8F39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45</w:t>
            </w:r>
          </w:p>
        </w:tc>
        <w:tc>
          <w:tcPr>
            <w:tcW w:w="2147" w:type="pct"/>
          </w:tcPr>
          <w:p w14:paraId="5E34E19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2DBEFE2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44</w:t>
            </w:r>
          </w:p>
        </w:tc>
      </w:tr>
      <w:tr w:rsidR="00BA077A" w:rsidRPr="00EA391F" w14:paraId="7931C659" w14:textId="77777777" w:rsidTr="00EA391F">
        <w:tc>
          <w:tcPr>
            <w:tcW w:w="5000" w:type="pct"/>
            <w:gridSpan w:val="4"/>
            <w:shd w:val="clear" w:color="auto" w:fill="DEEAF6" w:themeFill="accent1" w:themeFillTint="33"/>
          </w:tcPr>
          <w:p w14:paraId="21A6059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or sleep</w:t>
            </w:r>
          </w:p>
        </w:tc>
      </w:tr>
      <w:tr w:rsidR="00BA077A" w:rsidRPr="00EA391F" w14:paraId="52AA444D" w14:textId="77777777" w:rsidTr="00EA391F">
        <w:tc>
          <w:tcPr>
            <w:tcW w:w="2509" w:type="pct"/>
            <w:shd w:val="clear" w:color="auto" w:fill="auto"/>
          </w:tcPr>
          <w:p w14:paraId="059349A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ormation and professional guidance</w:t>
            </w:r>
          </w:p>
          <w:p w14:paraId="7E7C84B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(online)</w:t>
            </w:r>
          </w:p>
          <w:p w14:paraId="09FC81E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and support from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CP</w:t>
            </w:r>
          </w:p>
          <w:p w14:paraId="370F51F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Advice</w:t>
            </w:r>
          </w:p>
          <w:p w14:paraId="61C7E6D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ersonalized advice</w:t>
            </w:r>
          </w:p>
          <w:p w14:paraId="4CEFA0D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re attention to poor sleep from HCPs</w:t>
            </w:r>
          </w:p>
          <w:p w14:paraId="1FFA570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on sleep and IBD</w:t>
            </w:r>
          </w:p>
          <w:p w14:paraId="61E9C29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l and therapeutic support</w:t>
            </w:r>
          </w:p>
          <w:p w14:paraId="5FDA2DC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leep medication</w:t>
            </w:r>
          </w:p>
          <w:p w14:paraId="501A59B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elp with mental health issues</w:t>
            </w:r>
          </w:p>
          <w:p w14:paraId="1DEFE2E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ew mattress</w:t>
            </w:r>
          </w:p>
          <w:p w14:paraId="16E148B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MDR therapy for anxiety about poor sleep</w:t>
            </w:r>
          </w:p>
          <w:p w14:paraId="5BB0155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Using weed</w:t>
            </w:r>
          </w:p>
          <w:p w14:paraId="0D2F513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ess and mental well-being</w:t>
            </w:r>
          </w:p>
          <w:p w14:paraId="6B4AB38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ducing stress</w:t>
            </w:r>
          </w:p>
          <w:p w14:paraId="2BD6C72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indfulness, meditation, tools to relax</w:t>
            </w:r>
          </w:p>
          <w:p w14:paraId="69A3973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alking about poor sleep</w:t>
            </w:r>
          </w:p>
          <w:p w14:paraId="43ECBD3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worrying</w:t>
            </w:r>
          </w:p>
          <w:p w14:paraId="6C24F0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festyle and behavioral adjustments</w:t>
            </w:r>
          </w:p>
          <w:p w14:paraId="60287DE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etting more rest</w:t>
            </w:r>
          </w:p>
          <w:p w14:paraId="0C7408B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oing to bed earlier</w:t>
            </w:r>
          </w:p>
          <w:p w14:paraId="5A7F854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ercise</w:t>
            </w:r>
          </w:p>
          <w:p w14:paraId="692A1B5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Discipline</w:t>
            </w:r>
          </w:p>
          <w:p w14:paraId="0F66B05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ls and support</w:t>
            </w:r>
          </w:p>
          <w:p w14:paraId="7186EE9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pp</w:t>
            </w:r>
          </w:p>
          <w:p w14:paraId="607CD90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Peer support</w:t>
            </w:r>
          </w:p>
          <w:p w14:paraId="309F7D4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leep disruptions and external factors</w:t>
            </w:r>
          </w:p>
          <w:p w14:paraId="7196A19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, poor falling asleep, not sleeping through the night</w:t>
            </w:r>
          </w:p>
          <w:p w14:paraId="3AC183D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menopausal symptoms</w:t>
            </w:r>
          </w:p>
          <w:p w14:paraId="2CEC415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hildren sleeping through the night</w:t>
            </w:r>
          </w:p>
          <w:p w14:paraId="7E93D68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night shifts, switching jobs to avoid night shifts</w:t>
            </w:r>
          </w:p>
          <w:p w14:paraId="089A327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day-night rhythm (due to work)</w:t>
            </w:r>
          </w:p>
          <w:p w14:paraId="1E8FD4D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sleep apnea / overweight</w:t>
            </w:r>
          </w:p>
          <w:p w14:paraId="0EE4A6A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disturbances</w:t>
            </w:r>
          </w:p>
          <w:p w14:paraId="74DB16A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comorbidity</w:t>
            </w:r>
          </w:p>
          <w:p w14:paraId="1400324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a snoring partner</w:t>
            </w:r>
          </w:p>
          <w:p w14:paraId="66947C3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a life event</w:t>
            </w:r>
          </w:p>
          <w:p w14:paraId="696E484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BD-related sleep disruptions</w:t>
            </w:r>
          </w:p>
          <w:p w14:paraId="46D8E1F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pain (IBD-related)</w:t>
            </w:r>
          </w:p>
          <w:p w14:paraId="0962278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nighttime defecation</w:t>
            </w:r>
          </w:p>
          <w:p w14:paraId="1592917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nighttime bathroom visits for emptying stoma bag</w:t>
            </w:r>
          </w:p>
          <w:p w14:paraId="32E2BFD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Poor sleep due to IBD symptoms</w:t>
            </w:r>
          </w:p>
          <w:p w14:paraId="3FE69DD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medication (side effects), stopping prednisone</w:t>
            </w:r>
          </w:p>
          <w:p w14:paraId="0D42B2F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tigue and sleep quality</w:t>
            </w:r>
          </w:p>
          <w:p w14:paraId="52D8E12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fe dominated by fatigue, help with fatigue</w:t>
            </w:r>
          </w:p>
          <w:p w14:paraId="6543A30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inding the cause of poor sleep</w:t>
            </w:r>
          </w:p>
          <w:p w14:paraId="6ED27DB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eeling well-rested</w:t>
            </w:r>
          </w:p>
          <w:p w14:paraId="1C2EA3F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Being tired enough to sleep well</w:t>
            </w:r>
          </w:p>
          <w:p w14:paraId="4454E83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085D434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ried a lot already</w:t>
            </w:r>
          </w:p>
          <w:p w14:paraId="7CEA9E3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101" w:type="pct"/>
            <w:shd w:val="clear" w:color="auto" w:fill="auto"/>
          </w:tcPr>
          <w:p w14:paraId="4FC53A6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80</w:t>
            </w:r>
          </w:p>
          <w:p w14:paraId="5C5ECD7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  <w:p w14:paraId="3BFC7F8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14:paraId="60B64F1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0</w:t>
            </w:r>
          </w:p>
          <w:p w14:paraId="4D0408E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ED67BE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55D368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4017D1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</w:p>
          <w:p w14:paraId="182876B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635EBCB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479C25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E208C7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1B9B8C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CF2745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</w:t>
            </w:r>
          </w:p>
          <w:p w14:paraId="1C65595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77201E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2644457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42A59A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7BEFB1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  <w:p w14:paraId="44B398D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38FC4BA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1EDFDD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22FC3D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5D7A26A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</w:t>
            </w:r>
          </w:p>
          <w:p w14:paraId="3229393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7285ED4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6ED340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7</w:t>
            </w:r>
          </w:p>
          <w:p w14:paraId="24F2E6D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158D785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F4EF6C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435E013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08617B6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1EC8629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87AB62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6AA258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86F349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D42532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47E1E5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7</w:t>
            </w:r>
          </w:p>
          <w:p w14:paraId="755F01D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58D76AB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5B25592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2D9036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</w:t>
            </w:r>
          </w:p>
          <w:p w14:paraId="1A63898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79F484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  <w:p w14:paraId="34A5600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762C7D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39932E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742EA2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D1D243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6</w:t>
            </w:r>
          </w:p>
          <w:p w14:paraId="62035A9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35B6985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147" w:type="pct"/>
          </w:tcPr>
          <w:p w14:paraId="38FEFA6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Establishing a healthy sleep routine</w:t>
            </w:r>
          </w:p>
          <w:p w14:paraId="28D90F1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oing to bed on time, getting enough sleep hours</w:t>
            </w:r>
          </w:p>
          <w:p w14:paraId="2A25D99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gular sleep pattern</w:t>
            </w:r>
          </w:p>
          <w:p w14:paraId="0919AB6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Less/ no screen time in evening</w:t>
            </w:r>
          </w:p>
          <w:p w14:paraId="38D1930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gularity</w:t>
            </w:r>
          </w:p>
          <w:p w14:paraId="5B02D3C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xation and sleep preparation</w:t>
            </w:r>
          </w:p>
          <w:p w14:paraId="1684524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Yoga, mindfulness, meditation, relaxation exercises</w:t>
            </w:r>
          </w:p>
          <w:p w14:paraId="6D54B8A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laxing (in the evening)</w:t>
            </w:r>
          </w:p>
          <w:p w14:paraId="663D5A4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cupressure mat</w:t>
            </w:r>
          </w:p>
          <w:p w14:paraId="5ABD2DA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festyle and dietary adjustments</w:t>
            </w:r>
          </w:p>
          <w:p w14:paraId="268E6EE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onsidering food and drink intake (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no caffeine, alcohol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in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evening</w:t>
            </w:r>
          </w:p>
          <w:p w14:paraId="4140CBE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ercise</w:t>
            </w:r>
          </w:p>
          <w:p w14:paraId="6DDB947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ealthier eating, losing weight to overcome sleep apnea</w:t>
            </w:r>
          </w:p>
          <w:p w14:paraId="1BDC805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l and alternative support</w:t>
            </w:r>
          </w:p>
          <w:p w14:paraId="75353A7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leep medication</w:t>
            </w:r>
          </w:p>
          <w:p w14:paraId="1611AAE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BD oil, magnesium, herbs, vitamin supplements</w:t>
            </w:r>
          </w:p>
          <w:p w14:paraId="3ED6ED9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cation for pain, sleep disorder, menopausal symptoms</w:t>
            </w:r>
          </w:p>
          <w:p w14:paraId="566562C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PAP for sleep apnea, anti-snoring device</w:t>
            </w:r>
          </w:p>
          <w:p w14:paraId="0A8AD9C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ew bed, mattress, pillow, earplugs</w:t>
            </w:r>
          </w:p>
          <w:p w14:paraId="0BD1D30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dressing underlying causes of poor sleep</w:t>
            </w:r>
          </w:p>
          <w:p w14:paraId="0B9999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voiding/ reducing (work-related) stress</w:t>
            </w:r>
          </w:p>
          <w:p w14:paraId="1EA9251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Broken nights due to children / restless sleeping partner</w:t>
            </w:r>
          </w:p>
          <w:p w14:paraId="59FFBEE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stress</w:t>
            </w:r>
          </w:p>
          <w:p w14:paraId="434AEFC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comorbidity, menopause, sleep disorder</w:t>
            </w:r>
          </w:p>
          <w:p w14:paraId="2CDD223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or sleep and IBD</w:t>
            </w:r>
          </w:p>
          <w:p w14:paraId="3A76AD6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 sleep due to IBD symptoms, emptying stoma, frequent   </w:t>
            </w:r>
          </w:p>
          <w:p w14:paraId="75E6902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ighttime bowel movements</w:t>
            </w:r>
          </w:p>
          <w:p w14:paraId="2934CBD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creased fatigue and need for sleep due to IBD</w:t>
            </w:r>
          </w:p>
          <w:p w14:paraId="697C95E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re IBD symptoms due to fatigue</w:t>
            </w:r>
          </w:p>
          <w:p w14:paraId="6B8F8B7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fessional help</w:t>
            </w:r>
          </w:p>
          <w:p w14:paraId="7CE7530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leep coach/ therapy, coach, online course</w:t>
            </w:r>
          </w:p>
          <w:p w14:paraId="5169809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sychologist, psychiatrist</w:t>
            </w:r>
          </w:p>
          <w:p w14:paraId="5778337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dentifying causes and seeking help, participation in researc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on poor sleep</w:t>
            </w:r>
          </w:p>
          <w:p w14:paraId="395A748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lf-management and coping strategies</w:t>
            </w:r>
          </w:p>
          <w:p w14:paraId="5E35504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sting during the day</w:t>
            </w:r>
          </w:p>
          <w:p w14:paraId="3E54DF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stening to the body</w:t>
            </w:r>
          </w:p>
          <w:p w14:paraId="590C1E3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topping/ working night shifts</w:t>
            </w:r>
          </w:p>
          <w:p w14:paraId="40EFA74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justing daily rhythm, making choices in activities</w:t>
            </w:r>
          </w:p>
          <w:p w14:paraId="44F1285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leeping well</w:t>
            </w:r>
          </w:p>
          <w:p w14:paraId="72A5210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Accepting poor sleep</w:t>
            </w:r>
          </w:p>
          <w:p w14:paraId="43F1668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nitoring sleep</w:t>
            </w:r>
          </w:p>
          <w:p w14:paraId="1EF6560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alking about poor sleep</w:t>
            </w:r>
          </w:p>
        </w:tc>
        <w:tc>
          <w:tcPr>
            <w:tcW w:w="243" w:type="pct"/>
          </w:tcPr>
          <w:p w14:paraId="6B4F2B5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195</w:t>
            </w:r>
          </w:p>
          <w:p w14:paraId="573EE93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  <w:p w14:paraId="2386EFB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  <w:p w14:paraId="0AA7843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0</w:t>
            </w:r>
          </w:p>
          <w:p w14:paraId="578917E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  <w:p w14:paraId="41673A3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5</w:t>
            </w:r>
          </w:p>
          <w:p w14:paraId="3031DB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  <w:p w14:paraId="03C07C3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14:paraId="0A69916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EFC3DA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0</w:t>
            </w:r>
          </w:p>
          <w:p w14:paraId="7DD6786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D5D27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14:paraId="50F92C2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021EA73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6D0279F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0</w:t>
            </w:r>
          </w:p>
          <w:p w14:paraId="130D07E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  <w:p w14:paraId="75F4917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427D61B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5F19868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714A26C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4BF972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</w:t>
            </w:r>
          </w:p>
          <w:p w14:paraId="0516D02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573BE38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8</w:t>
            </w:r>
          </w:p>
          <w:p w14:paraId="2F945B7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6986425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EAB05F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</w:t>
            </w:r>
          </w:p>
          <w:p w14:paraId="6210240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2042F7D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42A97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096D8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1BC089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</w:p>
          <w:p w14:paraId="35A38C2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5E44D6E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1F59691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9DFE1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92866E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7</w:t>
            </w:r>
          </w:p>
          <w:p w14:paraId="4E019E5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  <w:p w14:paraId="2F2530D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40CEDCB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5AF6AFC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4C12CF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41E7063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</w:t>
            </w:r>
          </w:p>
          <w:p w14:paraId="56E6BAA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6C92B15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A077A" w:rsidRPr="00EA391F" w14:paraId="31D5C8C0" w14:textId="77777777" w:rsidTr="00EA391F">
        <w:tc>
          <w:tcPr>
            <w:tcW w:w="2509" w:type="pct"/>
            <w:shd w:val="clear" w:color="auto" w:fill="auto"/>
          </w:tcPr>
          <w:p w14:paraId="690B14D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 respondents</w:t>
            </w:r>
          </w:p>
        </w:tc>
        <w:tc>
          <w:tcPr>
            <w:tcW w:w="101" w:type="pct"/>
            <w:shd w:val="clear" w:color="auto" w:fill="auto"/>
          </w:tcPr>
          <w:p w14:paraId="692A5D6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2147" w:type="pct"/>
          </w:tcPr>
          <w:p w14:paraId="194E439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6A82AA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39</w:t>
            </w:r>
          </w:p>
        </w:tc>
      </w:tr>
      <w:tr w:rsidR="00BA077A" w:rsidRPr="00EA391F" w14:paraId="55135561" w14:textId="77777777" w:rsidTr="00EA391F">
        <w:tc>
          <w:tcPr>
            <w:tcW w:w="5000" w:type="pct"/>
            <w:gridSpan w:val="4"/>
            <w:shd w:val="clear" w:color="auto" w:fill="DEEAF6" w:themeFill="accent1" w:themeFillTint="33"/>
          </w:tcPr>
          <w:p w14:paraId="71834C4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ess</w:t>
            </w:r>
          </w:p>
        </w:tc>
      </w:tr>
      <w:tr w:rsidR="00BA077A" w:rsidRPr="00EA391F" w14:paraId="75CDA50D" w14:textId="77777777" w:rsidTr="00EA391F">
        <w:tc>
          <w:tcPr>
            <w:tcW w:w="2509" w:type="pct"/>
            <w:shd w:val="clear" w:color="auto" w:fill="auto"/>
          </w:tcPr>
          <w:p w14:paraId="61BF4C9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ormation and professional guidance</w:t>
            </w:r>
          </w:p>
          <w:p w14:paraId="02EB363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and support from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CP</w:t>
            </w:r>
          </w:p>
          <w:p w14:paraId="148AEC1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(online)</w:t>
            </w:r>
          </w:p>
          <w:p w14:paraId="3090E71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(Medical) psychologist/ mental health services</w:t>
            </w:r>
          </w:p>
          <w:p w14:paraId="41FEEE1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uidance/ course (online) on coping with stress</w:t>
            </w:r>
          </w:p>
          <w:p w14:paraId="6C00EF2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ersonalized advice</w:t>
            </w:r>
          </w:p>
          <w:p w14:paraId="7AE37C3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from patient organization</w:t>
            </w:r>
          </w:p>
          <w:p w14:paraId="04221E8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Personalized advice</w:t>
            </w:r>
          </w:p>
          <w:p w14:paraId="2BFA105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ess management and coping strategies</w:t>
            </w:r>
          </w:p>
          <w:p w14:paraId="33509CC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ducing/ avoiding stress</w:t>
            </w:r>
          </w:p>
          <w:p w14:paraId="369BAF0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tation / yoga / mindfulness / hypnotherapy</w:t>
            </w:r>
          </w:p>
          <w:p w14:paraId="0D974C0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earning to relax, more relaxation</w:t>
            </w:r>
          </w:p>
          <w:p w14:paraId="004BAAB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ving more consciously, rest and routine</w:t>
            </w:r>
          </w:p>
          <w:p w14:paraId="71E1EF7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reventing stress by setting priorities</w:t>
            </w:r>
          </w:p>
          <w:p w14:paraId="03ACD47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ls</w:t>
            </w:r>
          </w:p>
          <w:p w14:paraId="1860BE4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pp</w:t>
            </w:r>
          </w:p>
          <w:p w14:paraId="526FFE0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rk-related stress</w:t>
            </w:r>
          </w:p>
          <w:p w14:paraId="2D71761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(Coping with) work-related stress</w:t>
            </w:r>
          </w:p>
          <w:p w14:paraId="74CCFE0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Cooperation of employer and understanding among colleagues</w:t>
            </w:r>
          </w:p>
          <w:p w14:paraId="7739C43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 different job with less stress</w:t>
            </w:r>
          </w:p>
          <w:p w14:paraId="7E29F11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Help with work-life balance</w:t>
            </w:r>
          </w:p>
          <w:p w14:paraId="2A13ABB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al, emotional and practical support</w:t>
            </w:r>
          </w:p>
          <w:p w14:paraId="4FB0798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Help from/talking with loved ones</w:t>
            </w:r>
          </w:p>
          <w:p w14:paraId="40322FC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eer support</w:t>
            </w:r>
          </w:p>
          <w:p w14:paraId="605F4D3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stening ear</w:t>
            </w:r>
          </w:p>
          <w:p w14:paraId="4323119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elp with household tasks</w:t>
            </w:r>
          </w:p>
          <w:p w14:paraId="3366FEC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tress triggers and external causes</w:t>
            </w:r>
          </w:p>
          <w:p w14:paraId="1148531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Stress caused by external factors, worries about others</w:t>
            </w:r>
          </w:p>
          <w:p w14:paraId="1EA7469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re IBD symptoms due to stress</w:t>
            </w:r>
          </w:p>
          <w:p w14:paraId="124B9DB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Stress in private life</w:t>
            </w:r>
          </w:p>
          <w:p w14:paraId="79ED67C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Stress due to comorbidity</w:t>
            </w:r>
          </w:p>
          <w:p w14:paraId="23B39E1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ccepting IBD</w:t>
            </w:r>
          </w:p>
          <w:p w14:paraId="3CC43C1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tress outside the house due to toilet availability</w:t>
            </w:r>
          </w:p>
          <w:p w14:paraId="4F42C5A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sistent stress and challenges</w:t>
            </w:r>
          </w:p>
          <w:p w14:paraId="4FA57C7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tress remains, due to certain situations or personality</w:t>
            </w:r>
          </w:p>
          <w:p w14:paraId="1AA4070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tress remains, difficult to change</w:t>
            </w:r>
          </w:p>
          <w:p w14:paraId="21AE09F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tress remains, it is part of life</w:t>
            </w:r>
          </w:p>
          <w:p w14:paraId="2CC1C0B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sight into stress (situations)</w:t>
            </w:r>
          </w:p>
          <w:p w14:paraId="200C1BB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0B8FAAB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thing needed</w:t>
            </w:r>
          </w:p>
          <w:p w14:paraId="2194547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ried a lot already</w:t>
            </w:r>
          </w:p>
          <w:p w14:paraId="527A39D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ants to stop antidepressants</w:t>
            </w:r>
          </w:p>
          <w:p w14:paraId="3609E5A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101" w:type="pct"/>
            <w:shd w:val="clear" w:color="auto" w:fill="auto"/>
          </w:tcPr>
          <w:p w14:paraId="34BC8E9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95</w:t>
            </w:r>
          </w:p>
          <w:p w14:paraId="40B6020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  <w:p w14:paraId="2179A17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  <w:p w14:paraId="5234058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30C602B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3761D53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3F3D1FB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6F71BB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70EFA3C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</w:t>
            </w:r>
          </w:p>
          <w:p w14:paraId="346A269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6758267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3BC9278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2EFE66F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0C20F4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FD07A3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</w:t>
            </w:r>
          </w:p>
          <w:p w14:paraId="5BEE94E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6AD46AB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</w:t>
            </w:r>
          </w:p>
          <w:p w14:paraId="720DE84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1A95063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21C7A1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985C0B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B3E207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  <w:p w14:paraId="396F564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F4EE49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0A3A70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14AB5D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A2EE93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22</w:t>
            </w:r>
          </w:p>
          <w:p w14:paraId="54B5192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4293B06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36E376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F47C0D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EBE964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0972FC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30FC76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8</w:t>
            </w:r>
          </w:p>
          <w:p w14:paraId="0F62389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  <w:p w14:paraId="46213E0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0455DFE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D7C35D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12AD33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</w:t>
            </w:r>
          </w:p>
          <w:p w14:paraId="72F6024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2C15B9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EE2AF5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96DFC3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147" w:type="pct"/>
          </w:tcPr>
          <w:p w14:paraId="1B70BE3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Avoiding and/or reducing stress</w:t>
            </w:r>
          </w:p>
          <w:p w14:paraId="4F3F0D3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ess reduction techniques and relaxation</w:t>
            </w:r>
          </w:p>
          <w:p w14:paraId="40EAD5C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Yoga, mindfulness, meditation, relaxation/ breathing exercises, reiki</w:t>
            </w:r>
          </w:p>
          <w:p w14:paraId="0C17916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ercise, sports</w:t>
            </w:r>
          </w:p>
          <w:p w14:paraId="7F32D88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laxing, free time, hobbies, seeking distraction</w:t>
            </w:r>
          </w:p>
          <w:p w14:paraId="5CAA0D1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Alternative, 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omeopathy, magnesium, cold showers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valerian, acupuncture</w:t>
            </w:r>
          </w:p>
          <w:p w14:paraId="02C4CE8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Keeping a diary</w:t>
            </w:r>
          </w:p>
          <w:p w14:paraId="5332BF3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irituality</w:t>
            </w:r>
          </w:p>
          <w:p w14:paraId="5CDF96F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tal and emotional support</w:t>
            </w:r>
          </w:p>
          <w:p w14:paraId="08AEC89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sychologist, psychiatrist (antidepressants), coach</w:t>
            </w:r>
          </w:p>
          <w:p w14:paraId="3450FF7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herapy, 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EMDR, cognitive-behavioral therapy</w:t>
            </w:r>
          </w:p>
          <w:p w14:paraId="2264AF0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eneral practitioner, nurse practitioner, social work</w:t>
            </w:r>
          </w:p>
          <w:p w14:paraId="0B9B67A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alking about stress (with loved ones), seeking help</w:t>
            </w:r>
          </w:p>
          <w:p w14:paraId="63E334E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rk adjustments</w:t>
            </w:r>
          </w:p>
          <w:p w14:paraId="1E722CB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orking less</w:t>
            </w:r>
          </w:p>
          <w:p w14:paraId="1D2AEA7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topped working (retired, medically unfit)</w:t>
            </w:r>
          </w:p>
          <w:p w14:paraId="1271734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ducing work stress</w:t>
            </w:r>
          </w:p>
          <w:p w14:paraId="255F5BE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hanging jobs</w:t>
            </w:r>
          </w:p>
          <w:p w14:paraId="56559E3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dressing (work) stress at work</w:t>
            </w:r>
          </w:p>
          <w:p w14:paraId="2DA349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ork-life balance</w:t>
            </w:r>
          </w:p>
          <w:p w14:paraId="6C4E0CF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dset, lifestyle and perspective shifts</w:t>
            </w:r>
          </w:p>
          <w:p w14:paraId="09547CD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etting boundaries, saying no</w:t>
            </w:r>
          </w:p>
          <w:p w14:paraId="0946B3A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lanning</w:t>
            </w:r>
          </w:p>
          <w:p w14:paraId="7866DC3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Worrying less (about things you cannot control)</w:t>
            </w:r>
          </w:p>
          <w:p w14:paraId="1D1A2B6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outine</w:t>
            </w:r>
          </w:p>
          <w:p w14:paraId="1000D68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utting things into perspective</w:t>
            </w:r>
          </w:p>
          <w:p w14:paraId="0B32E26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etting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go</w:t>
            </w:r>
            <w:proofErr w:type="gramEnd"/>
          </w:p>
          <w:p w14:paraId="3A23FF0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aking choices, setting priorities</w:t>
            </w:r>
          </w:p>
          <w:p w14:paraId="11FA99B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justing expectations</w:t>
            </w:r>
          </w:p>
          <w:p w14:paraId="55E6C3F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ving differently, changing lifestyle</w:t>
            </w:r>
          </w:p>
          <w:p w14:paraId="10F98C9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itive mindset</w:t>
            </w:r>
          </w:p>
          <w:p w14:paraId="509341D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ving day by day</w:t>
            </w:r>
          </w:p>
          <w:p w14:paraId="3C52A04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ccepting (IBD)</w:t>
            </w:r>
          </w:p>
          <w:p w14:paraId="48DC0B0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lf-care and well-being</w:t>
            </w:r>
          </w:p>
          <w:p w14:paraId="3C9FE4B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aking/ planning rest</w:t>
            </w:r>
          </w:p>
          <w:p w14:paraId="5D15D37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Balance in life, conscious living</w:t>
            </w:r>
          </w:p>
          <w:p w14:paraId="295D47C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ealthy living, 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y diet, sleeping sufficiently</w:t>
            </w:r>
          </w:p>
          <w:p w14:paraId="7A9874B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aking good care of yourself, choosing for yourself, tak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  <w:p w14:paraId="45C16F6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stening to your body</w:t>
            </w:r>
          </w:p>
          <w:p w14:paraId="28DAEE9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ping with the impact of stress on health</w:t>
            </w:r>
          </w:p>
          <w:p w14:paraId="71FF4D6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cognizing stress</w:t>
            </w:r>
          </w:p>
          <w:p w14:paraId="6A4A282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More IBD-symptoms due to stress</w:t>
            </w:r>
          </w:p>
          <w:p w14:paraId="39F2A2F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reatment for comorbidity</w:t>
            </w:r>
          </w:p>
          <w:p w14:paraId="2C62351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erforming activities gradually, staying calm</w:t>
            </w:r>
          </w:p>
          <w:p w14:paraId="4E9CAED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al and environmental factors</w:t>
            </w:r>
          </w:p>
          <w:p w14:paraId="6BED54D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Addressing the causes of stress, 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new home, relationships</w:t>
            </w:r>
          </w:p>
          <w:p w14:paraId="0ADD707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Maintaining social contact</w:t>
            </w:r>
          </w:p>
          <w:p w14:paraId="6C2F3D8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llenges in managing stress</w:t>
            </w:r>
          </w:p>
          <w:p w14:paraId="6B58FAE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ifficult to change stress, character</w:t>
            </w:r>
          </w:p>
        </w:tc>
        <w:tc>
          <w:tcPr>
            <w:tcW w:w="243" w:type="pct"/>
          </w:tcPr>
          <w:p w14:paraId="4F9F327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104</w:t>
            </w:r>
          </w:p>
          <w:p w14:paraId="2960978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71</w:t>
            </w:r>
          </w:p>
          <w:p w14:paraId="79A25076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F5BC1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  <w:p w14:paraId="083CEC7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  <w:p w14:paraId="2448304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  <w:p w14:paraId="006FE8B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4033D6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1173C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2A93993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B68EF5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3B22D0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0</w:t>
            </w:r>
          </w:p>
          <w:p w14:paraId="6576325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  <w:p w14:paraId="02763AC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  <w:p w14:paraId="0CB9B1D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4AE8853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14:paraId="554C307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8</w:t>
            </w:r>
          </w:p>
          <w:p w14:paraId="66ED3D4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  <w:p w14:paraId="3655593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  <w:p w14:paraId="034B525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14:paraId="7BA2AD8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  <w:p w14:paraId="2AE79FF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12F0664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2B90775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  <w:p w14:paraId="603E9A9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  <w:p w14:paraId="5CBCB0B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  <w:p w14:paraId="4DD39ED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2</w:t>
            </w:r>
          </w:p>
          <w:p w14:paraId="4A807EF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3E935E5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3696E13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554A918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28BE021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1C633DF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64C1D9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511912C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9F2816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75C660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2</w:t>
            </w:r>
          </w:p>
          <w:p w14:paraId="2EC3DBB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  <w:p w14:paraId="2ACFB60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14:paraId="7D87AC4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58E9B374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964CD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590FD7C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FD60C8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</w:t>
            </w:r>
          </w:p>
          <w:p w14:paraId="61AAFD4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77C3075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8</w:t>
            </w:r>
          </w:p>
          <w:p w14:paraId="0FFCCB0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005972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1844AD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  <w:p w14:paraId="6B382997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A07FF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7C5AE99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6C0608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  <w:p w14:paraId="5D43317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BA077A" w:rsidRPr="00EA391F" w14:paraId="5E04B995" w14:textId="77777777" w:rsidTr="00EA391F">
        <w:tc>
          <w:tcPr>
            <w:tcW w:w="2509" w:type="pct"/>
            <w:shd w:val="clear" w:color="auto" w:fill="auto"/>
          </w:tcPr>
          <w:p w14:paraId="6D41E97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 respondents</w:t>
            </w:r>
          </w:p>
        </w:tc>
        <w:tc>
          <w:tcPr>
            <w:tcW w:w="101" w:type="pct"/>
            <w:shd w:val="clear" w:color="auto" w:fill="auto"/>
          </w:tcPr>
          <w:p w14:paraId="14A6834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2147" w:type="pct"/>
          </w:tcPr>
          <w:p w14:paraId="5306F6C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4D374FF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37</w:t>
            </w:r>
          </w:p>
        </w:tc>
      </w:tr>
      <w:tr w:rsidR="00BA077A" w:rsidRPr="00EA391F" w14:paraId="099A8019" w14:textId="77777777" w:rsidTr="00EA391F">
        <w:tc>
          <w:tcPr>
            <w:tcW w:w="5000" w:type="pct"/>
            <w:gridSpan w:val="4"/>
            <w:shd w:val="clear" w:color="auto" w:fill="DEEAF6" w:themeFill="accent1" w:themeFillTint="33"/>
          </w:tcPr>
          <w:p w14:paraId="7650820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xiety and depression</w:t>
            </w:r>
          </w:p>
        </w:tc>
      </w:tr>
      <w:tr w:rsidR="00BA077A" w:rsidRPr="00EA391F" w14:paraId="3C4DDCA4" w14:textId="77777777" w:rsidTr="00EA391F">
        <w:tc>
          <w:tcPr>
            <w:tcW w:w="2509" w:type="pct"/>
            <w:shd w:val="clear" w:color="auto" w:fill="auto"/>
          </w:tcPr>
          <w:p w14:paraId="0731024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fessional guidance and psychological support</w:t>
            </w:r>
          </w:p>
          <w:p w14:paraId="7E31CE7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and support from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CP</w:t>
            </w:r>
          </w:p>
          <w:p w14:paraId="57CA6F3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sychological support, (medical) psychologist, support from ment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heal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services</w:t>
            </w:r>
          </w:p>
          <w:p w14:paraId="0C187B0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ttention for mental status and impact of IBD by HCPs</w:t>
            </w:r>
          </w:p>
          <w:p w14:paraId="223569C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and support from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CP on coping with anxiety/ depression d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to flares</w:t>
            </w:r>
          </w:p>
          <w:p w14:paraId="7628D3A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on preventing anxiety and depression</w:t>
            </w:r>
          </w:p>
          <w:p w14:paraId="174BD8D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EMDR therapy for reducing anxiety about IBD-related examinations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care</w:t>
            </w:r>
          </w:p>
          <w:p w14:paraId="53CAE55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MDR therapy for anxiety and poor sleep due to IBD</w:t>
            </w:r>
          </w:p>
          <w:p w14:paraId="29CDBCC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ormation and advice</w:t>
            </w:r>
          </w:p>
          <w:p w14:paraId="54D1287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(online)</w:t>
            </w:r>
          </w:p>
          <w:p w14:paraId="770B34B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(online) about anxiety/ depression in relation to IBD</w:t>
            </w:r>
          </w:p>
          <w:p w14:paraId="03F1A97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about the long-term effects of IBD</w:t>
            </w:r>
          </w:p>
          <w:p w14:paraId="68FE3BF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bout IBD and the desire to have children</w:t>
            </w:r>
          </w:p>
          <w:p w14:paraId="7C4FBD2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on anxiety/ depression as a side effect o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medication</w:t>
            </w:r>
          </w:p>
          <w:p w14:paraId="1A19AC5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ls</w:t>
            </w:r>
          </w:p>
          <w:p w14:paraId="65F5273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App</w:t>
            </w:r>
          </w:p>
          <w:p w14:paraId="08EF8B1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al and peer support</w:t>
            </w:r>
          </w:p>
          <w:p w14:paraId="68B76D6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ocial support (from relatives)</w:t>
            </w:r>
          </w:p>
          <w:p w14:paraId="5FEC30C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eer support, IBD patient as a buddy</w:t>
            </w:r>
          </w:p>
          <w:p w14:paraId="0317220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aring to ask for help with anxiety</w:t>
            </w:r>
          </w:p>
          <w:p w14:paraId="298105B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ping strategies and self-care</w:t>
            </w:r>
          </w:p>
          <w:p w14:paraId="55C5068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indfulness, relaxation techniques</w:t>
            </w:r>
          </w:p>
          <w:p w14:paraId="0298AA7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mproving physical condition, exercise</w:t>
            </w:r>
          </w:p>
          <w:p w14:paraId="35CF370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Taking good care of yourself, reflecting on feelings</w:t>
            </w:r>
          </w:p>
          <w:p w14:paraId="697F8F3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Better coping with negative feelings and thoughts</w:t>
            </w:r>
          </w:p>
          <w:p w14:paraId="5DA6293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itive mindset</w:t>
            </w:r>
          </w:p>
          <w:p w14:paraId="4A88F77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ease-related and external factors or IBD as triggers</w:t>
            </w:r>
          </w:p>
          <w:p w14:paraId="038A055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Help with anxiety and depression as causes of stress</w:t>
            </w:r>
          </w:p>
          <w:p w14:paraId="60FCB40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nxiety about IBD and the future and living with the disease</w:t>
            </w:r>
          </w:p>
          <w:p w14:paraId="599331F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nxiety due to menopause</w:t>
            </w:r>
          </w:p>
          <w:p w14:paraId="7EF04D6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eeling down due to fatigue</w:t>
            </w:r>
          </w:p>
          <w:p w14:paraId="63D7757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rriers and limitations</w:t>
            </w:r>
          </w:p>
          <w:p w14:paraId="5BC21D7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ifficult to change, part of personality and/or disease</w:t>
            </w:r>
          </w:p>
          <w:p w14:paraId="40F2144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ifferent living environment</w:t>
            </w:r>
          </w:p>
          <w:p w14:paraId="2201002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ried a lot already</w:t>
            </w:r>
          </w:p>
          <w:p w14:paraId="1B6E89A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7AA427E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101" w:type="pct"/>
            <w:shd w:val="clear" w:color="auto" w:fill="auto"/>
          </w:tcPr>
          <w:p w14:paraId="069ADCE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61</w:t>
            </w:r>
          </w:p>
          <w:p w14:paraId="7E1833B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  <w:p w14:paraId="018427F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FD91E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2BD2679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1DBEA29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B3017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A4CBC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CEF0F64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2E414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B8BF5D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364501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</w:t>
            </w:r>
          </w:p>
          <w:p w14:paraId="7A625C2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2A76020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0C39D4A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19F4D3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7628601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BBCFB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51BB8C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  <w:p w14:paraId="238B9CD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3E0C4D4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  <w:p w14:paraId="78FC811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09F13E5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6F0D07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F79542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</w:p>
          <w:p w14:paraId="4C9EDCA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5839CC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5225B4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</w:t>
            </w:r>
          </w:p>
          <w:p w14:paraId="32149C9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BC838F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B3EACC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  <w:p w14:paraId="1E7745F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0C37E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6DACA0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28644F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410955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  <w:p w14:paraId="0B3D194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1FE510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477CD9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316F55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</w:t>
            </w:r>
          </w:p>
          <w:p w14:paraId="72CF027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147" w:type="pct"/>
          </w:tcPr>
          <w:p w14:paraId="0A9F673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Professional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ort</w:t>
            </w: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nd therapy</w:t>
            </w:r>
          </w:p>
          <w:p w14:paraId="2047F29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sychologist, psychiatrist, psychotherapist</w:t>
            </w:r>
          </w:p>
          <w:p w14:paraId="0333430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herapy, EMDR therapy, cognitive behavioral therapy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proofErr w:type="spellStart"/>
            <w:r w:rsidRPr="00EA391F">
              <w:rPr>
                <w:rFonts w:ascii="Arial" w:hAnsi="Arial" w:cs="Arial"/>
                <w:sz w:val="20"/>
                <w:szCs w:val="20"/>
                <w:lang w:val="en-GB"/>
              </w:rPr>
              <w:t>haptonomy</w:t>
            </w:r>
            <w:proofErr w:type="spellEnd"/>
          </w:p>
          <w:p w14:paraId="609E72A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ental healthcare support</w:t>
            </w:r>
          </w:p>
          <w:p w14:paraId="39A0483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eneral practitioner and practice nurse</w:t>
            </w:r>
          </w:p>
          <w:p w14:paraId="54FFE3B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oaching</w:t>
            </w:r>
          </w:p>
          <w:p w14:paraId="77CEB21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cal social work</w:t>
            </w:r>
          </w:p>
          <w:p w14:paraId="4F9451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Medication and supplements</w:t>
            </w:r>
          </w:p>
          <w:p w14:paraId="080CB62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nti-depressants</w:t>
            </w:r>
          </w:p>
          <w:p w14:paraId="6AB4CB2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cation</w:t>
            </w:r>
          </w:p>
          <w:p w14:paraId="34E1D6C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Vitamin D, CBD-oil</w:t>
            </w:r>
          </w:p>
          <w:p w14:paraId="56FA75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xation and stress management</w:t>
            </w:r>
          </w:p>
          <w:p w14:paraId="617C7E7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indfulness, yoga</w:t>
            </w:r>
          </w:p>
          <w:p w14:paraId="000C3F5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laxing</w:t>
            </w:r>
          </w:p>
          <w:p w14:paraId="70E701E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tation</w:t>
            </w:r>
          </w:p>
          <w:p w14:paraId="69422E6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voiding stress, anxiety, exhausting situations</w:t>
            </w:r>
          </w:p>
          <w:p w14:paraId="2AFB013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lternative therapy, 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orse therapy, hypnosis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cupuncture, col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showers, reiki, biodynamic therapy</w:t>
            </w:r>
          </w:p>
          <w:p w14:paraId="7A6A154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Breathing/ relaxation exercises</w:t>
            </w:r>
          </w:p>
          <w:p w14:paraId="52BF72D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festyle and physical factors</w:t>
            </w:r>
          </w:p>
          <w:p w14:paraId="15A5ED3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ports, exercise</w:t>
            </w:r>
          </w:p>
          <w:p w14:paraId="198B010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aking rest</w:t>
            </w:r>
          </w:p>
          <w:p w14:paraId="04B3F29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Good self-care, exercising, healthy eating, good sleep, go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outside</w:t>
            </w:r>
          </w:p>
          <w:p w14:paraId="066D69E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ducing workload, changing jobs</w:t>
            </w:r>
          </w:p>
          <w:p w14:paraId="2E84E33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tructure and planning</w:t>
            </w:r>
          </w:p>
          <w:p w14:paraId="3B0C969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ocial and emotional support</w:t>
            </w:r>
          </w:p>
          <w:p w14:paraId="6CF9AC6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alking to the environment, social support</w:t>
            </w:r>
          </w:p>
          <w:p w14:paraId="415859F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eeking distraction</w:t>
            </w:r>
          </w:p>
          <w:p w14:paraId="758125E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riting down feelings</w:t>
            </w:r>
          </w:p>
          <w:p w14:paraId="769938A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dset and coping strategies</w:t>
            </w:r>
          </w:p>
          <w:p w14:paraId="6F1F886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ccepting that life goes as it goes, pushing through, worry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less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reducing negative feelings, trusting body, staying calm</w:t>
            </w:r>
          </w:p>
          <w:p w14:paraId="27BFDB1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itive mindset</w:t>
            </w:r>
          </w:p>
          <w:p w14:paraId="0645B45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lativizing</w:t>
            </w:r>
          </w:p>
          <w:p w14:paraId="3B24280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iscipline, keeping control, keeping situations smal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manageable)</w:t>
            </w:r>
          </w:p>
          <w:p w14:paraId="7521484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ushing boundaries, doing things that cause anxiety anyway</w:t>
            </w:r>
          </w:p>
          <w:p w14:paraId="18DE7F3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nk between mental and physical health</w:t>
            </w:r>
          </w:p>
          <w:p w14:paraId="2AC26BD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nxiety/ depression causes stress</w:t>
            </w:r>
          </w:p>
          <w:p w14:paraId="7FB1012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eeling and understanding anxiety/ stress</w:t>
            </w:r>
          </w:p>
          <w:p w14:paraId="44864FB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hysical health, 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menopause, has a major impact 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ment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health</w:t>
            </w:r>
          </w:p>
          <w:p w14:paraId="6FAE21B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tal health and IBD</w:t>
            </w:r>
          </w:p>
          <w:p w14:paraId="065110D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re IBD-symptoms when mental health declines</w:t>
            </w:r>
          </w:p>
          <w:p w14:paraId="6F002FB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Medication causing depressive/ anxious feelings</w:t>
            </w:r>
          </w:p>
          <w:p w14:paraId="75338C5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nxiety and stress about not having a toilet nearby</w:t>
            </w:r>
          </w:p>
        </w:tc>
        <w:tc>
          <w:tcPr>
            <w:tcW w:w="243" w:type="pct"/>
          </w:tcPr>
          <w:p w14:paraId="559BF86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125</w:t>
            </w:r>
          </w:p>
          <w:p w14:paraId="5B94E7D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  <w:p w14:paraId="7A904427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938CD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14:paraId="368E297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6DA41A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7E167C8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FB57D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30A315C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33</w:t>
            </w:r>
          </w:p>
          <w:p w14:paraId="7B86B15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794ECFE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  <w:p w14:paraId="5F8A43F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65DD7A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1</w:t>
            </w:r>
          </w:p>
          <w:p w14:paraId="6927371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  <w:p w14:paraId="2078B51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  <w:p w14:paraId="51C7D70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7A90C65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1F15C42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140AF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18F5F2B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2E6DEEF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5</w:t>
            </w:r>
          </w:p>
          <w:p w14:paraId="4A74427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6926511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7E024109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85FA5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29E2CAF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C91C90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FDB486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23</w:t>
            </w:r>
          </w:p>
          <w:p w14:paraId="1A7545F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  <w:p w14:paraId="20094D7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1FEDFEC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853569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</w:t>
            </w:r>
          </w:p>
          <w:p w14:paraId="002D608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DC0E8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0027215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783636C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2E16BE1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F4864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BD149E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70E295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  <w:p w14:paraId="2555E94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BE3BC8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AC4A8E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8FF37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E7CF93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  <w:p w14:paraId="1B72C2E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CAACEE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</w:t>
            </w:r>
          </w:p>
          <w:p w14:paraId="5FCFA73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A077A" w:rsidRPr="00EA391F" w14:paraId="7AF1A8D4" w14:textId="77777777" w:rsidTr="00EA391F">
        <w:tc>
          <w:tcPr>
            <w:tcW w:w="2509" w:type="pct"/>
            <w:shd w:val="clear" w:color="auto" w:fill="auto"/>
          </w:tcPr>
          <w:p w14:paraId="1216514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 respondents</w:t>
            </w:r>
          </w:p>
        </w:tc>
        <w:tc>
          <w:tcPr>
            <w:tcW w:w="101" w:type="pct"/>
            <w:shd w:val="clear" w:color="auto" w:fill="auto"/>
          </w:tcPr>
          <w:p w14:paraId="7D37DD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2147" w:type="pct"/>
          </w:tcPr>
          <w:p w14:paraId="633EAAC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" w:type="pct"/>
          </w:tcPr>
          <w:p w14:paraId="762B6C9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16</w:t>
            </w:r>
          </w:p>
        </w:tc>
      </w:tr>
      <w:tr w:rsidR="00BA077A" w:rsidRPr="00EA391F" w14:paraId="6969E2EF" w14:textId="77777777" w:rsidTr="00EA391F">
        <w:tc>
          <w:tcPr>
            <w:tcW w:w="5000" w:type="pct"/>
            <w:gridSpan w:val="4"/>
            <w:shd w:val="clear" w:color="auto" w:fill="DEEAF6" w:themeFill="accent1" w:themeFillTint="33"/>
          </w:tcPr>
          <w:p w14:paraId="23E6D44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ck of social support</w:t>
            </w:r>
          </w:p>
        </w:tc>
      </w:tr>
      <w:tr w:rsidR="00BA077A" w:rsidRPr="00EA391F" w14:paraId="688580B1" w14:textId="77777777" w:rsidTr="00EA391F">
        <w:tc>
          <w:tcPr>
            <w:tcW w:w="2509" w:type="pct"/>
            <w:shd w:val="clear" w:color="auto" w:fill="auto"/>
          </w:tcPr>
          <w:p w14:paraId="1E33C77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reasing awareness and understanding</w:t>
            </w:r>
          </w:p>
          <w:p w14:paraId="4376DAA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wareness and understanding among relatives/ others</w:t>
            </w:r>
          </w:p>
          <w:p w14:paraId="41AEC64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about living with IBD to share with relatives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  <w:p w14:paraId="68FA7A6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wareness and understanding among relatives/ others, including fatigue</w:t>
            </w:r>
          </w:p>
          <w:p w14:paraId="6C37642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Writing a blog about living with IBD</w:t>
            </w:r>
          </w:p>
          <w:p w14:paraId="240989E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ormation and professional support</w:t>
            </w:r>
          </w:p>
          <w:p w14:paraId="1CFD22A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ormation and advice (online)</w:t>
            </w:r>
          </w:p>
          <w:p w14:paraId="3626A36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dvice from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CP</w:t>
            </w:r>
          </w:p>
          <w:p w14:paraId="035683C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Being able to ask </w:t>
            </w:r>
            <w:proofErr w:type="gramStart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HCP questions as a loved one</w:t>
            </w:r>
          </w:p>
          <w:p w14:paraId="2909297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al and peer support</w:t>
            </w:r>
          </w:p>
          <w:p w14:paraId="5F89072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aring/ wanting to ask for help from others</w:t>
            </w:r>
          </w:p>
          <w:p w14:paraId="26E4819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periencing social support</w:t>
            </w:r>
          </w:p>
          <w:p w14:paraId="274B711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eer support</w:t>
            </w:r>
          </w:p>
          <w:p w14:paraId="143D676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ore support from the social environment</w:t>
            </w:r>
          </w:p>
          <w:p w14:paraId="12B4A62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Experiences and stories from other IBD patients</w:t>
            </w:r>
          </w:p>
          <w:p w14:paraId="3757B1F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ls</w:t>
            </w:r>
          </w:p>
          <w:p w14:paraId="3A530B4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pp with a diary to track symptoms and functioning, to discuss with HCP</w:t>
            </w:r>
          </w:p>
          <w:p w14:paraId="1EE36AC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pp</w:t>
            </w:r>
          </w:p>
          <w:p w14:paraId="1583DD3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ools to manage IBD together with loved ones, setting expectations</w:t>
            </w:r>
          </w:p>
          <w:p w14:paraId="7ECA2BB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llenges in social support</w:t>
            </w:r>
          </w:p>
          <w:p w14:paraId="2CFB25A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ifficult for informal caregiver to take IBD into account</w:t>
            </w:r>
          </w:p>
          <w:p w14:paraId="39E0575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mall social circle, building a new social circle</w:t>
            </w:r>
          </w:p>
          <w:p w14:paraId="6E83EFC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ving with IBD is lonely</w:t>
            </w:r>
          </w:p>
          <w:p w14:paraId="5693C96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Communicating better as a patient</w:t>
            </w:r>
          </w:p>
          <w:p w14:paraId="7EA2D30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Life changes</w:t>
            </w:r>
          </w:p>
          <w:p w14:paraId="4786A67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t necessary for others to know how the person with IBD is doing</w:t>
            </w:r>
          </w:p>
          <w:p w14:paraId="13ADAEF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ess factors</w:t>
            </w:r>
          </w:p>
          <w:p w14:paraId="091D7A3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ducing stress</w:t>
            </w:r>
          </w:p>
          <w:p w14:paraId="4AE5827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t always able to go to the toilet due to a busy home life, causing stress</w:t>
            </w:r>
          </w:p>
          <w:p w14:paraId="61C9FE5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1D2E5E6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Nothing needed</w:t>
            </w:r>
          </w:p>
          <w:p w14:paraId="16E7EA9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101" w:type="pct"/>
            <w:shd w:val="clear" w:color="auto" w:fill="auto"/>
          </w:tcPr>
          <w:p w14:paraId="5A1E4DA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39</w:t>
            </w:r>
          </w:p>
          <w:p w14:paraId="5797155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  <w:p w14:paraId="5A1A20CA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68C71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49AA91C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2FA8342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2E5650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</w:t>
            </w:r>
          </w:p>
          <w:p w14:paraId="1560B0F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397249F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708BD50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F78610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  <w:p w14:paraId="082E601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62A494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F4ABFC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1AB0C2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9FF1BF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6AE1027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  <w:p w14:paraId="5527718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53A549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9CB8F2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13EA4E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</w:t>
            </w:r>
          </w:p>
          <w:p w14:paraId="3B49096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BFBC72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5142F96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272501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677E1A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018358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BC9896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  <w:p w14:paraId="1DA911B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A1905B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CFC7FA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  <w:p w14:paraId="6DBA7C4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63F13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47" w:type="pct"/>
          </w:tcPr>
          <w:p w14:paraId="5CD90FB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eeking and receiving support</w:t>
            </w:r>
          </w:p>
          <w:p w14:paraId="0E3BE401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Talk about IBD and share feelings</w:t>
            </w:r>
          </w:p>
          <w:p w14:paraId="2AA6A0A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periences support from partner, family, parents, childre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frien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and/or people who understand IBD</w:t>
            </w:r>
          </w:p>
          <w:p w14:paraId="556DF98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upport from HCP, </w:t>
            </w:r>
            <w:r w:rsidRPr="00EA391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psychologist, general practitioner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coach</w:t>
            </w:r>
          </w:p>
          <w:p w14:paraId="770AF8E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eer support contact</w:t>
            </w:r>
          </w:p>
          <w:p w14:paraId="7AFC751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llenges in social support</w:t>
            </w:r>
          </w:p>
          <w:p w14:paraId="4225AB4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Reducing/ avoiding stress (and people who do no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</w:t>
            </w: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understand IBD)</w:t>
            </w:r>
          </w:p>
          <w:p w14:paraId="3A28C99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ifficult for others to understand what living with IBD means</w:t>
            </w:r>
          </w:p>
          <w:p w14:paraId="49CA76E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Experiences little social support/ lack of understanding (from</w:t>
            </w:r>
          </w:p>
          <w:p w14:paraId="7741507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partner, parents)</w:t>
            </w:r>
          </w:p>
          <w:p w14:paraId="1FB8D4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oactive strategies for social support   </w:t>
            </w:r>
          </w:p>
          <w:p w14:paraId="10BA225B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sking for help</w:t>
            </w:r>
          </w:p>
          <w:p w14:paraId="4FC4BED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Setting boundaries</w:t>
            </w:r>
          </w:p>
          <w:p w14:paraId="49DA50B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Asking for understanding</w:t>
            </w:r>
          </w:p>
          <w:p w14:paraId="57584E8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Maintaining social contacts</w:t>
            </w:r>
          </w:p>
          <w:p w14:paraId="71CA8D0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Discussing food choices</w:t>
            </w:r>
          </w:p>
          <w:p w14:paraId="02903D0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Following NLP practitioner training</w:t>
            </w:r>
          </w:p>
          <w:p w14:paraId="7281EAF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portance of social support</w:t>
            </w:r>
          </w:p>
          <w:p w14:paraId="7D1FF32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 xml:space="preserve">   Social support in IBD/ during flare can make a difference</w:t>
            </w:r>
          </w:p>
          <w:p w14:paraId="4DBF0AE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116E7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78C7E0C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076E2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  <w:p w14:paraId="63191CF0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78166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  <w:p w14:paraId="7B013B5F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4F9B4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14:paraId="7E05D97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174E49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9</w:t>
            </w:r>
          </w:p>
          <w:p w14:paraId="3C71D1B7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872C0C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DB1CF01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5F42F1" w14:textId="77777777" w:rsidR="00BA077A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697C868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27F001BE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1</w:t>
            </w:r>
          </w:p>
          <w:p w14:paraId="3D7FA63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6517B3A3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</w:t>
            </w:r>
          </w:p>
          <w:p w14:paraId="59536E7F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0C2E8C2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068468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B6659AC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08AF0E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  <w:p w14:paraId="4D48B8D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9E7F1A9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2ECD44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077A" w:rsidRPr="00EA391F" w14:paraId="21DCE23F" w14:textId="77777777" w:rsidTr="00EA391F">
        <w:tc>
          <w:tcPr>
            <w:tcW w:w="2509" w:type="pct"/>
            <w:shd w:val="clear" w:color="auto" w:fill="auto"/>
          </w:tcPr>
          <w:p w14:paraId="64A70215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101" w:type="pct"/>
            <w:shd w:val="clear" w:color="auto" w:fill="auto"/>
          </w:tcPr>
          <w:p w14:paraId="7607BC2A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2147" w:type="pct"/>
          </w:tcPr>
          <w:p w14:paraId="21CA7D9D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7041A827" w14:textId="77777777" w:rsidR="00BA077A" w:rsidRPr="00EA391F" w:rsidRDefault="00BA077A" w:rsidP="00EA391F">
            <w:pPr>
              <w:tabs>
                <w:tab w:val="left" w:pos="8868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91F"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</w:p>
        </w:tc>
      </w:tr>
    </w:tbl>
    <w:p w14:paraId="31E04AF4" w14:textId="77777777" w:rsidR="00BA077A" w:rsidRDefault="00BA077A" w:rsidP="00BA077A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04A831BC" w14:textId="77777777" w:rsidR="00BA077A" w:rsidRPr="005166CB" w:rsidRDefault="00BA077A" w:rsidP="00BA077A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lastRenderedPageBreak/>
        <w:t xml:space="preserve">Abbreviations: 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CBD </w:t>
      </w:r>
      <w:r>
        <w:rPr>
          <w:rFonts w:ascii="Arial" w:hAnsi="Arial" w:cs="Arial"/>
          <w:bCs/>
          <w:sz w:val="20"/>
          <w:szCs w:val="20"/>
          <w:lang w:val="en-US"/>
        </w:rPr>
        <w:t>=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 Cannabidiol</w:t>
      </w:r>
      <w:r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CPAP </w:t>
      </w:r>
      <w:r>
        <w:rPr>
          <w:rFonts w:ascii="Arial" w:hAnsi="Arial" w:cs="Arial"/>
          <w:bCs/>
          <w:sz w:val="20"/>
          <w:szCs w:val="20"/>
          <w:lang w:val="en-US"/>
        </w:rPr>
        <w:t>=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 Continuous Positive Airway Pressure</w:t>
      </w:r>
      <w:r>
        <w:rPr>
          <w:rFonts w:ascii="Arial" w:hAnsi="Arial" w:cs="Arial"/>
          <w:bCs/>
          <w:sz w:val="20"/>
          <w:szCs w:val="20"/>
          <w:lang w:val="en-US"/>
        </w:rPr>
        <w:t>, E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MDR </w:t>
      </w:r>
      <w:r>
        <w:rPr>
          <w:rFonts w:ascii="Arial" w:hAnsi="Arial" w:cs="Arial"/>
          <w:bCs/>
          <w:sz w:val="20"/>
          <w:szCs w:val="20"/>
          <w:lang w:val="en-US"/>
        </w:rPr>
        <w:t>=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 Eye Movement Desensitization and Reprocessing</w:t>
      </w:r>
      <w:r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FODMAP </w:t>
      </w:r>
      <w:r>
        <w:rPr>
          <w:rFonts w:ascii="Arial" w:hAnsi="Arial" w:cs="Arial"/>
          <w:bCs/>
          <w:sz w:val="20"/>
          <w:szCs w:val="20"/>
          <w:lang w:val="en-US"/>
        </w:rPr>
        <w:t>=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 Fermentable Oligosaccharides, Disaccharides, Monosaccharides and Polyols</w:t>
      </w:r>
      <w:r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HCP </w:t>
      </w:r>
      <w:r>
        <w:rPr>
          <w:rFonts w:ascii="Arial" w:hAnsi="Arial" w:cs="Arial"/>
          <w:bCs/>
          <w:sz w:val="20"/>
          <w:szCs w:val="20"/>
          <w:lang w:val="en-US"/>
        </w:rPr>
        <w:t>=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 Health Care Professional</w:t>
      </w:r>
      <w:r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HIIT </w:t>
      </w:r>
      <w:r>
        <w:rPr>
          <w:rFonts w:ascii="Arial" w:hAnsi="Arial" w:cs="Arial"/>
          <w:bCs/>
          <w:sz w:val="20"/>
          <w:szCs w:val="20"/>
          <w:lang w:val="en-US"/>
        </w:rPr>
        <w:t>=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 High-Intensity Interval Training</w:t>
      </w:r>
    </w:p>
    <w:p w14:paraId="269566CD" w14:textId="4388AA86" w:rsidR="003B6E13" w:rsidRPr="00BA077A" w:rsidRDefault="00BA077A" w:rsidP="00BA077A"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IBD </w:t>
      </w:r>
      <w:r>
        <w:rPr>
          <w:rFonts w:ascii="Arial" w:hAnsi="Arial" w:cs="Arial"/>
          <w:bCs/>
          <w:sz w:val="20"/>
          <w:szCs w:val="20"/>
          <w:lang w:val="en-US"/>
        </w:rPr>
        <w:t>=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 Inflammatory Bowel Diseas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NLP </w:t>
      </w:r>
      <w:r>
        <w:rPr>
          <w:rFonts w:ascii="Arial" w:hAnsi="Arial" w:cs="Arial"/>
          <w:bCs/>
          <w:sz w:val="20"/>
          <w:szCs w:val="20"/>
          <w:lang w:val="en-US"/>
        </w:rPr>
        <w:t>=</w:t>
      </w:r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 Neuro-</w:t>
      </w:r>
      <w:proofErr w:type="spellStart"/>
      <w:r w:rsidRPr="005166CB">
        <w:rPr>
          <w:rFonts w:ascii="Arial" w:hAnsi="Arial" w:cs="Arial"/>
          <w:bCs/>
          <w:sz w:val="20"/>
          <w:szCs w:val="20"/>
          <w:lang w:val="en-US"/>
        </w:rPr>
        <w:t>Linguïstisch</w:t>
      </w:r>
      <w:proofErr w:type="spellEnd"/>
      <w:r w:rsidRPr="005166CB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5166CB">
        <w:rPr>
          <w:rFonts w:ascii="Arial" w:hAnsi="Arial" w:cs="Arial"/>
          <w:bCs/>
          <w:sz w:val="20"/>
          <w:szCs w:val="20"/>
          <w:lang w:val="en-US"/>
        </w:rPr>
        <w:t>Programmeren</w:t>
      </w:r>
      <w:proofErr w:type="spellEnd"/>
    </w:p>
    <w:sectPr w:rsidR="003B6E13" w:rsidRPr="00BA077A" w:rsidSect="00BA077A">
      <w:type w:val="continuous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164"/>
    <w:rsid w:val="0001157A"/>
    <w:rsid w:val="00025F4C"/>
    <w:rsid w:val="00071C46"/>
    <w:rsid w:val="00074170"/>
    <w:rsid w:val="00085359"/>
    <w:rsid w:val="000D0F8A"/>
    <w:rsid w:val="00106798"/>
    <w:rsid w:val="00137164"/>
    <w:rsid w:val="001C1D9E"/>
    <w:rsid w:val="0038022A"/>
    <w:rsid w:val="003B5F18"/>
    <w:rsid w:val="003B6E13"/>
    <w:rsid w:val="003F1DB0"/>
    <w:rsid w:val="004D0013"/>
    <w:rsid w:val="005724F8"/>
    <w:rsid w:val="005D1123"/>
    <w:rsid w:val="0062409B"/>
    <w:rsid w:val="00657DE8"/>
    <w:rsid w:val="006C5DBB"/>
    <w:rsid w:val="00701DEC"/>
    <w:rsid w:val="0070439E"/>
    <w:rsid w:val="00792B99"/>
    <w:rsid w:val="007A01D3"/>
    <w:rsid w:val="007A7315"/>
    <w:rsid w:val="007F4A04"/>
    <w:rsid w:val="00817353"/>
    <w:rsid w:val="00877D05"/>
    <w:rsid w:val="008E5D1E"/>
    <w:rsid w:val="009C34EB"/>
    <w:rsid w:val="009E7644"/>
    <w:rsid w:val="00A00D0F"/>
    <w:rsid w:val="00A44AF5"/>
    <w:rsid w:val="00AE75C9"/>
    <w:rsid w:val="00B92196"/>
    <w:rsid w:val="00BA077A"/>
    <w:rsid w:val="00BE7A63"/>
    <w:rsid w:val="00D138B4"/>
    <w:rsid w:val="00D24047"/>
    <w:rsid w:val="00E21241"/>
    <w:rsid w:val="00E75588"/>
    <w:rsid w:val="00F13168"/>
    <w:rsid w:val="00F86B4B"/>
    <w:rsid w:val="00FA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1E09B"/>
  <w15:chartTrackingRefBased/>
  <w15:docId w15:val="{3E6434D0-C106-4865-80E2-F3241EF5E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7164"/>
    <w:pPr>
      <w:spacing w:line="240" w:lineRule="auto"/>
    </w:pPr>
    <w:rPr>
      <w:rFonts w:asciiTheme="minorHAnsi" w:hAnsiTheme="minorHAnsi"/>
      <w:kern w:val="2"/>
      <w:sz w:val="24"/>
      <w:szCs w:val="24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BA07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A07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A077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A07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A077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A07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A07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A07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A07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137164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39"/>
    <w:rsid w:val="00137164"/>
    <w:pPr>
      <w:spacing w:line="240" w:lineRule="auto"/>
    </w:pPr>
    <w:rPr>
      <w:rFonts w:asciiTheme="minorHAnsi" w:hAnsiTheme="minorHAns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37164"/>
  </w:style>
  <w:style w:type="character" w:styleId="Verwijzingopmerking">
    <w:name w:val="annotation reference"/>
    <w:basedOn w:val="Standaardalinea-lettertype"/>
    <w:uiPriority w:val="99"/>
    <w:semiHidden/>
    <w:unhideWhenUsed/>
    <w:rsid w:val="00025F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25F4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25F4C"/>
    <w:rPr>
      <w:rFonts w:asciiTheme="minorHAnsi" w:hAnsiTheme="minorHAnsi"/>
      <w:kern w:val="2"/>
      <w:szCs w:val="20"/>
      <w14:ligatures w14:val="standardContextua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5F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5F4C"/>
    <w:rPr>
      <w:rFonts w:asciiTheme="minorHAnsi" w:hAnsiTheme="minorHAnsi"/>
      <w:b/>
      <w:bCs/>
      <w:kern w:val="2"/>
      <w:szCs w:val="20"/>
      <w14:ligatures w14:val="standardContextual"/>
    </w:rPr>
  </w:style>
  <w:style w:type="paragraph" w:styleId="Bijschrift">
    <w:name w:val="caption"/>
    <w:basedOn w:val="Standaard"/>
    <w:next w:val="Standaard"/>
    <w:uiPriority w:val="35"/>
    <w:unhideWhenUsed/>
    <w:qFormat/>
    <w:rsid w:val="003B6E1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qFormat/>
    <w:rsid w:val="00A00D0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A00D0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08535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Kop1Char">
    <w:name w:val="Kop 1 Char"/>
    <w:basedOn w:val="Standaardalinea-lettertype"/>
    <w:link w:val="Kop1"/>
    <w:uiPriority w:val="9"/>
    <w:rsid w:val="00BA077A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A077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A077A"/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A077A"/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A077A"/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A077A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A077A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A077A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A077A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Revisie">
    <w:name w:val="Revision"/>
    <w:hidden/>
    <w:uiPriority w:val="99"/>
    <w:semiHidden/>
    <w:rsid w:val="00BA077A"/>
    <w:pPr>
      <w:spacing w:line="240" w:lineRule="auto"/>
    </w:pPr>
    <w:rPr>
      <w:rFonts w:asciiTheme="minorHAnsi" w:hAnsiTheme="minorHAnsi"/>
      <w:kern w:val="2"/>
      <w:sz w:val="24"/>
      <w:szCs w:val="24"/>
      <w14:ligatures w14:val="standardContextual"/>
    </w:rPr>
  </w:style>
  <w:style w:type="paragraph" w:styleId="Titel">
    <w:name w:val="Title"/>
    <w:basedOn w:val="Standaard"/>
    <w:next w:val="Standaard"/>
    <w:link w:val="TitelChar"/>
    <w:uiPriority w:val="10"/>
    <w:qFormat/>
    <w:rsid w:val="00BA07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A077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A07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A077A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at">
    <w:name w:val="Quote"/>
    <w:basedOn w:val="Standaard"/>
    <w:next w:val="Standaard"/>
    <w:link w:val="CitaatChar"/>
    <w:uiPriority w:val="29"/>
    <w:qFormat/>
    <w:rsid w:val="00BA07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A077A"/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jstalinea">
    <w:name w:val="List Paragraph"/>
    <w:basedOn w:val="Standaard"/>
    <w:uiPriority w:val="34"/>
    <w:qFormat/>
    <w:rsid w:val="00BA077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A077A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A077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A077A"/>
    <w:rPr>
      <w:rFonts w:asciiTheme="minorHAnsi" w:hAnsiTheme="minorHAns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styleId="Intensieveverwijzing">
    <w:name w:val="Intense Reference"/>
    <w:basedOn w:val="Standaardalinea-lettertype"/>
    <w:uiPriority w:val="32"/>
    <w:qFormat/>
    <w:rsid w:val="00BA077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2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56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03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1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7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22</Pages>
  <Words>3736</Words>
  <Characters>20549</Characters>
  <Application>Microsoft Office Word</Application>
  <DocSecurity>0</DocSecurity>
  <Lines>171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rs, Karlijn (SURGERY)</dc:creator>
  <cp:keywords/>
  <dc:description/>
  <cp:lastModifiedBy>Karlijn Demers</cp:lastModifiedBy>
  <cp:revision>5</cp:revision>
  <dcterms:created xsi:type="dcterms:W3CDTF">2024-11-01T15:04:00Z</dcterms:created>
  <dcterms:modified xsi:type="dcterms:W3CDTF">2025-03-21T13:39:00Z</dcterms:modified>
</cp:coreProperties>
</file>